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2DDE" w:rsidRPr="00481907" w:rsidRDefault="00EF2DDE" w:rsidP="00B02AED">
      <w:pPr>
        <w:bidi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8190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122BE" w:rsidRPr="0048190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02AED" w:rsidRPr="0048190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48190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proofErr w:type="gramStart"/>
      <w:r w:rsidRPr="00481907">
        <w:rPr>
          <w:rFonts w:ascii="Times New Roman" w:hAnsi="Times New Roman" w:cs="Times New Roman"/>
          <w:b/>
          <w:bCs/>
          <w:i/>
          <w:iCs/>
          <w:sz w:val="24"/>
          <w:szCs w:val="24"/>
        </w:rPr>
        <w:t>Mus</w:t>
      </w:r>
      <w:proofErr w:type="spellEnd"/>
      <w:r w:rsidRPr="0048190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481907">
        <w:rPr>
          <w:rFonts w:ascii="Times New Roman" w:hAnsi="Times New Roman" w:cs="Times New Roman"/>
          <w:b/>
          <w:bCs/>
          <w:sz w:val="24"/>
          <w:szCs w:val="24"/>
        </w:rPr>
        <w:t>spp.</w:t>
      </w:r>
      <w:r w:rsidRPr="0048190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481907">
        <w:rPr>
          <w:rFonts w:ascii="Times New Roman" w:hAnsi="Times New Roman" w:cs="Times New Roman"/>
          <w:b/>
          <w:bCs/>
          <w:sz w:val="24"/>
          <w:szCs w:val="24"/>
        </w:rPr>
        <w:t>molars</w:t>
      </w:r>
      <w:r w:rsidRPr="0048190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481907">
        <w:rPr>
          <w:rFonts w:ascii="Times New Roman" w:hAnsi="Times New Roman" w:cs="Times New Roman"/>
          <w:b/>
          <w:bCs/>
          <w:sz w:val="24"/>
          <w:szCs w:val="24"/>
        </w:rPr>
        <w:t>from the study sites with posterior probabilities</w:t>
      </w:r>
      <w:r w:rsidRPr="00481907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  <w:r w:rsidRPr="00481907">
        <w:rPr>
          <w:rFonts w:ascii="Times New Roman" w:hAnsi="Times New Roman" w:cs="Times New Roman"/>
          <w:b/>
          <w:bCs/>
          <w:sz w:val="24"/>
          <w:szCs w:val="24"/>
        </w:rPr>
        <w:t xml:space="preserve"> for assignment to </w:t>
      </w:r>
      <w:r w:rsidRPr="0048190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M. </w:t>
      </w:r>
      <w:proofErr w:type="spellStart"/>
      <w:r w:rsidRPr="00481907">
        <w:rPr>
          <w:rFonts w:ascii="Times New Roman" w:hAnsi="Times New Roman" w:cs="Times New Roman"/>
          <w:b/>
          <w:bCs/>
          <w:i/>
          <w:iCs/>
          <w:sz w:val="24"/>
          <w:szCs w:val="24"/>
        </w:rPr>
        <w:t>musculus</w:t>
      </w:r>
      <w:proofErr w:type="spellEnd"/>
      <w:r w:rsidRPr="0048190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Pr="00481907">
        <w:rPr>
          <w:rFonts w:ascii="Times New Roman" w:hAnsi="Times New Roman" w:cs="Times New Roman"/>
          <w:b/>
          <w:bCs/>
          <w:i/>
          <w:iCs/>
          <w:sz w:val="24"/>
          <w:szCs w:val="24"/>
        </w:rPr>
        <w:t>domesticus</w:t>
      </w:r>
      <w:proofErr w:type="spellEnd"/>
      <w:r w:rsidRPr="00481907">
        <w:rPr>
          <w:rFonts w:ascii="Times New Roman" w:hAnsi="Times New Roman" w:cs="Times New Roman"/>
          <w:b/>
          <w:bCs/>
          <w:sz w:val="24"/>
          <w:szCs w:val="24"/>
        </w:rPr>
        <w:t xml:space="preserve"> (DOM) or </w:t>
      </w:r>
      <w:r w:rsidRPr="0048190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M. </w:t>
      </w:r>
      <w:proofErr w:type="spellStart"/>
      <w:r w:rsidRPr="00481907">
        <w:rPr>
          <w:rFonts w:ascii="Times New Roman" w:hAnsi="Times New Roman" w:cs="Times New Roman"/>
          <w:b/>
          <w:bCs/>
          <w:i/>
          <w:iCs/>
          <w:sz w:val="24"/>
          <w:szCs w:val="24"/>
        </w:rPr>
        <w:t>macedonicus</w:t>
      </w:r>
      <w:proofErr w:type="spellEnd"/>
      <w:r w:rsidRPr="00481907">
        <w:rPr>
          <w:rFonts w:ascii="Times New Roman" w:hAnsi="Times New Roman" w:cs="Times New Roman"/>
          <w:b/>
          <w:bCs/>
          <w:sz w:val="24"/>
          <w:szCs w:val="24"/>
        </w:rPr>
        <w:t xml:space="preserve"> (MAC).</w:t>
      </w:r>
      <w:proofErr w:type="gramEnd"/>
    </w:p>
    <w:tbl>
      <w:tblPr>
        <w:tblW w:w="756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96"/>
        <w:gridCol w:w="696"/>
        <w:gridCol w:w="8"/>
        <w:gridCol w:w="688"/>
        <w:gridCol w:w="15"/>
        <w:gridCol w:w="672"/>
        <w:gridCol w:w="9"/>
        <w:gridCol w:w="696"/>
        <w:gridCol w:w="696"/>
        <w:gridCol w:w="7"/>
        <w:gridCol w:w="672"/>
        <w:gridCol w:w="17"/>
        <w:gridCol w:w="687"/>
        <w:gridCol w:w="9"/>
        <w:gridCol w:w="696"/>
        <w:gridCol w:w="672"/>
        <w:gridCol w:w="24"/>
      </w:tblGrid>
      <w:tr w:rsidR="00E82C45" w:rsidRPr="00481907" w:rsidTr="00481907">
        <w:trPr>
          <w:gridAfter w:val="1"/>
          <w:wAfter w:w="24" w:type="dxa"/>
          <w:trHeight w:val="255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79" w:type="dxa"/>
            <w:gridSpan w:val="5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PCs</w:t>
            </w:r>
          </w:p>
        </w:tc>
        <w:tc>
          <w:tcPr>
            <w:tcW w:w="2080" w:type="dxa"/>
            <w:gridSpan w:val="5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PCs</w:t>
            </w:r>
          </w:p>
        </w:tc>
        <w:tc>
          <w:tcPr>
            <w:tcW w:w="2081" w:type="dxa"/>
            <w:gridSpan w:val="5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PCs</w:t>
            </w:r>
          </w:p>
        </w:tc>
      </w:tr>
      <w:tr w:rsidR="00E82C45" w:rsidRPr="00481907" w:rsidTr="00481907">
        <w:trPr>
          <w:gridAfter w:val="1"/>
          <w:wAfter w:w="24" w:type="dxa"/>
          <w:trHeight w:val="255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men ID</w:t>
            </w:r>
          </w:p>
        </w:tc>
        <w:tc>
          <w:tcPr>
            <w:tcW w:w="704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</w:t>
            </w:r>
          </w:p>
        </w:tc>
        <w:tc>
          <w:tcPr>
            <w:tcW w:w="704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</w:t>
            </w:r>
          </w:p>
        </w:tc>
      </w:tr>
      <w:tr w:rsidR="00E82C45" w:rsidRPr="00481907" w:rsidTr="00481907">
        <w:trPr>
          <w:gridAfter w:val="1"/>
          <w:wAfter w:w="24" w:type="dxa"/>
          <w:trHeight w:val="255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_#10529</w:t>
            </w:r>
          </w:p>
        </w:tc>
        <w:tc>
          <w:tcPr>
            <w:tcW w:w="704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4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82C45" w:rsidRPr="00481907" w:rsidTr="00481907">
        <w:trPr>
          <w:gridAfter w:val="1"/>
          <w:wAfter w:w="24" w:type="dxa"/>
          <w:trHeight w:val="255"/>
        </w:trPr>
        <w:tc>
          <w:tcPr>
            <w:tcW w:w="1296" w:type="dxa"/>
            <w:shd w:val="clear" w:color="000000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BU_#10615</w:t>
            </w:r>
          </w:p>
        </w:tc>
        <w:tc>
          <w:tcPr>
            <w:tcW w:w="704" w:type="dxa"/>
            <w:gridSpan w:val="2"/>
            <w:shd w:val="clear" w:color="000000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3" w:type="dxa"/>
            <w:gridSpan w:val="2"/>
            <w:shd w:val="clear" w:color="000000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72" w:type="dxa"/>
            <w:shd w:val="clear" w:color="000000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05" w:type="dxa"/>
            <w:gridSpan w:val="2"/>
            <w:shd w:val="clear" w:color="000000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</w:t>
            </w:r>
          </w:p>
        </w:tc>
        <w:tc>
          <w:tcPr>
            <w:tcW w:w="703" w:type="dxa"/>
            <w:gridSpan w:val="2"/>
            <w:shd w:val="clear" w:color="000000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72" w:type="dxa"/>
            <w:shd w:val="clear" w:color="000000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04" w:type="dxa"/>
            <w:gridSpan w:val="2"/>
            <w:shd w:val="clear" w:color="000000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</w:t>
            </w:r>
          </w:p>
        </w:tc>
        <w:tc>
          <w:tcPr>
            <w:tcW w:w="705" w:type="dxa"/>
            <w:gridSpan w:val="2"/>
            <w:shd w:val="clear" w:color="000000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72" w:type="dxa"/>
            <w:shd w:val="clear" w:color="000000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</w:tr>
      <w:tr w:rsidR="00E82C45" w:rsidRPr="00481907" w:rsidTr="00481907">
        <w:trPr>
          <w:gridAfter w:val="1"/>
          <w:wAfter w:w="24" w:type="dxa"/>
          <w:trHeight w:val="255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_#2255</w:t>
            </w:r>
          </w:p>
        </w:tc>
        <w:tc>
          <w:tcPr>
            <w:tcW w:w="704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4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82C45" w:rsidRPr="00481907" w:rsidTr="00481907">
        <w:trPr>
          <w:gridAfter w:val="1"/>
          <w:wAfter w:w="24" w:type="dxa"/>
          <w:trHeight w:val="255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_#2303</w:t>
            </w:r>
          </w:p>
        </w:tc>
        <w:tc>
          <w:tcPr>
            <w:tcW w:w="704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4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82C45" w:rsidRPr="00481907" w:rsidTr="00481907">
        <w:trPr>
          <w:gridAfter w:val="1"/>
          <w:wAfter w:w="24" w:type="dxa"/>
          <w:trHeight w:val="255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_#2304</w:t>
            </w:r>
          </w:p>
        </w:tc>
        <w:tc>
          <w:tcPr>
            <w:tcW w:w="704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4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82C45" w:rsidRPr="00481907" w:rsidTr="00481907">
        <w:trPr>
          <w:gridAfter w:val="1"/>
          <w:wAfter w:w="24" w:type="dxa"/>
          <w:trHeight w:val="255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_#2443</w:t>
            </w:r>
          </w:p>
        </w:tc>
        <w:tc>
          <w:tcPr>
            <w:tcW w:w="704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4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82C45" w:rsidRPr="00481907" w:rsidTr="00481907">
        <w:trPr>
          <w:gridAfter w:val="1"/>
          <w:wAfter w:w="24" w:type="dxa"/>
          <w:trHeight w:val="255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_#2444</w:t>
            </w:r>
          </w:p>
        </w:tc>
        <w:tc>
          <w:tcPr>
            <w:tcW w:w="704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4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82C45" w:rsidRPr="00481907" w:rsidTr="00481907">
        <w:trPr>
          <w:gridAfter w:val="1"/>
          <w:wAfter w:w="24" w:type="dxa"/>
          <w:trHeight w:val="255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_#2445</w:t>
            </w:r>
          </w:p>
        </w:tc>
        <w:tc>
          <w:tcPr>
            <w:tcW w:w="704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4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82C45" w:rsidRPr="00481907" w:rsidTr="00481907">
        <w:trPr>
          <w:gridAfter w:val="1"/>
          <w:wAfter w:w="24" w:type="dxa"/>
          <w:trHeight w:val="255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_#2446</w:t>
            </w:r>
          </w:p>
        </w:tc>
        <w:tc>
          <w:tcPr>
            <w:tcW w:w="704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4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82C45" w:rsidRPr="00481907" w:rsidTr="00481907">
        <w:trPr>
          <w:gridAfter w:val="1"/>
          <w:wAfter w:w="24" w:type="dxa"/>
          <w:trHeight w:val="255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_#4070</w:t>
            </w:r>
          </w:p>
        </w:tc>
        <w:tc>
          <w:tcPr>
            <w:tcW w:w="704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4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82C45" w:rsidRPr="00481907" w:rsidTr="00481907">
        <w:trPr>
          <w:gridAfter w:val="1"/>
          <w:wAfter w:w="24" w:type="dxa"/>
          <w:trHeight w:val="255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_#4105</w:t>
            </w:r>
          </w:p>
        </w:tc>
        <w:tc>
          <w:tcPr>
            <w:tcW w:w="704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4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82C45" w:rsidRPr="00481907" w:rsidTr="00481907">
        <w:trPr>
          <w:gridAfter w:val="1"/>
          <w:wAfter w:w="24" w:type="dxa"/>
          <w:trHeight w:val="255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_#4112</w:t>
            </w:r>
          </w:p>
        </w:tc>
        <w:tc>
          <w:tcPr>
            <w:tcW w:w="704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4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82C45" w:rsidRPr="00481907" w:rsidTr="00481907">
        <w:trPr>
          <w:gridAfter w:val="1"/>
          <w:wAfter w:w="24" w:type="dxa"/>
          <w:trHeight w:val="255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_#4118</w:t>
            </w:r>
          </w:p>
        </w:tc>
        <w:tc>
          <w:tcPr>
            <w:tcW w:w="704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4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82C45" w:rsidRPr="00481907" w:rsidTr="00481907">
        <w:trPr>
          <w:gridAfter w:val="1"/>
          <w:wAfter w:w="24" w:type="dxa"/>
          <w:trHeight w:val="255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_#4119</w:t>
            </w:r>
          </w:p>
        </w:tc>
        <w:tc>
          <w:tcPr>
            <w:tcW w:w="704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4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82C45" w:rsidRPr="00481907" w:rsidTr="00481907">
        <w:trPr>
          <w:gridAfter w:val="1"/>
          <w:wAfter w:w="24" w:type="dxa"/>
          <w:trHeight w:val="255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_#4120</w:t>
            </w:r>
          </w:p>
        </w:tc>
        <w:tc>
          <w:tcPr>
            <w:tcW w:w="704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4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82C45" w:rsidRPr="00481907" w:rsidTr="00481907">
        <w:trPr>
          <w:gridAfter w:val="1"/>
          <w:wAfter w:w="24" w:type="dxa"/>
          <w:trHeight w:val="255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_#4122</w:t>
            </w:r>
          </w:p>
        </w:tc>
        <w:tc>
          <w:tcPr>
            <w:tcW w:w="704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4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82C45" w:rsidRPr="00481907" w:rsidTr="00481907">
        <w:trPr>
          <w:gridAfter w:val="1"/>
          <w:wAfter w:w="24" w:type="dxa"/>
          <w:trHeight w:val="255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_#4125</w:t>
            </w:r>
          </w:p>
        </w:tc>
        <w:tc>
          <w:tcPr>
            <w:tcW w:w="704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4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82C45" w:rsidRPr="00481907" w:rsidTr="00481907">
        <w:trPr>
          <w:gridAfter w:val="1"/>
          <w:wAfter w:w="24" w:type="dxa"/>
          <w:trHeight w:val="255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_#4129</w:t>
            </w:r>
          </w:p>
        </w:tc>
        <w:tc>
          <w:tcPr>
            <w:tcW w:w="704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4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82C45" w:rsidRPr="00481907" w:rsidTr="00481907">
        <w:trPr>
          <w:gridAfter w:val="1"/>
          <w:wAfter w:w="24" w:type="dxa"/>
          <w:trHeight w:val="255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_#4142</w:t>
            </w:r>
          </w:p>
        </w:tc>
        <w:tc>
          <w:tcPr>
            <w:tcW w:w="704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4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82C45" w:rsidRPr="00481907" w:rsidTr="00481907">
        <w:trPr>
          <w:gridAfter w:val="1"/>
          <w:wAfter w:w="24" w:type="dxa"/>
          <w:trHeight w:val="255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_#4155</w:t>
            </w:r>
          </w:p>
        </w:tc>
        <w:tc>
          <w:tcPr>
            <w:tcW w:w="704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4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82C45" w:rsidRPr="00481907" w:rsidTr="00481907">
        <w:trPr>
          <w:gridAfter w:val="1"/>
          <w:wAfter w:w="24" w:type="dxa"/>
          <w:trHeight w:val="255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_#4158</w:t>
            </w:r>
          </w:p>
        </w:tc>
        <w:tc>
          <w:tcPr>
            <w:tcW w:w="704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4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82C45" w:rsidRPr="00481907" w:rsidTr="00481907">
        <w:trPr>
          <w:gridAfter w:val="1"/>
          <w:wAfter w:w="24" w:type="dxa"/>
          <w:trHeight w:val="255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_#4160</w:t>
            </w:r>
          </w:p>
        </w:tc>
        <w:tc>
          <w:tcPr>
            <w:tcW w:w="704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4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82C45" w:rsidRPr="00481907" w:rsidTr="00481907">
        <w:trPr>
          <w:gridAfter w:val="1"/>
          <w:wAfter w:w="24" w:type="dxa"/>
          <w:trHeight w:val="255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_#4166</w:t>
            </w:r>
          </w:p>
        </w:tc>
        <w:tc>
          <w:tcPr>
            <w:tcW w:w="704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4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82C45" w:rsidRPr="00481907" w:rsidTr="00481907">
        <w:trPr>
          <w:gridAfter w:val="1"/>
          <w:wAfter w:w="24" w:type="dxa"/>
          <w:trHeight w:val="255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L_#9787</w:t>
            </w:r>
          </w:p>
        </w:tc>
        <w:tc>
          <w:tcPr>
            <w:tcW w:w="704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4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82C45" w:rsidRPr="00481907" w:rsidTr="00481907">
        <w:trPr>
          <w:gridAfter w:val="1"/>
          <w:wAfter w:w="24" w:type="dxa"/>
          <w:trHeight w:val="255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_#1237</w:t>
            </w:r>
          </w:p>
        </w:tc>
        <w:tc>
          <w:tcPr>
            <w:tcW w:w="704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4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82C45" w:rsidRPr="00481907" w:rsidTr="00481907">
        <w:trPr>
          <w:gridAfter w:val="1"/>
          <w:wAfter w:w="24" w:type="dxa"/>
          <w:trHeight w:val="255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_#1272</w:t>
            </w:r>
          </w:p>
        </w:tc>
        <w:tc>
          <w:tcPr>
            <w:tcW w:w="704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4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82C45" w:rsidRPr="00481907" w:rsidTr="00481907">
        <w:trPr>
          <w:gridAfter w:val="1"/>
          <w:wAfter w:w="24" w:type="dxa"/>
          <w:trHeight w:val="255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_#969</w:t>
            </w:r>
          </w:p>
        </w:tc>
        <w:tc>
          <w:tcPr>
            <w:tcW w:w="704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4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82C45" w:rsidRPr="00481907" w:rsidTr="00481907">
        <w:trPr>
          <w:gridAfter w:val="1"/>
          <w:wAfter w:w="24" w:type="dxa"/>
          <w:trHeight w:val="255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_#1160</w:t>
            </w:r>
          </w:p>
        </w:tc>
        <w:tc>
          <w:tcPr>
            <w:tcW w:w="704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4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82C45" w:rsidRPr="00481907" w:rsidTr="00481907">
        <w:trPr>
          <w:gridAfter w:val="1"/>
          <w:wAfter w:w="24" w:type="dxa"/>
          <w:trHeight w:val="255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_#1643</w:t>
            </w:r>
          </w:p>
        </w:tc>
        <w:tc>
          <w:tcPr>
            <w:tcW w:w="704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4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82C45" w:rsidRPr="00481907" w:rsidTr="00481907">
        <w:trPr>
          <w:gridAfter w:val="1"/>
          <w:wAfter w:w="24" w:type="dxa"/>
          <w:trHeight w:val="255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_#1645</w:t>
            </w:r>
          </w:p>
        </w:tc>
        <w:tc>
          <w:tcPr>
            <w:tcW w:w="704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4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82C45" w:rsidRPr="00481907" w:rsidTr="00481907">
        <w:trPr>
          <w:gridAfter w:val="1"/>
          <w:wAfter w:w="24" w:type="dxa"/>
          <w:trHeight w:val="255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_#1688</w:t>
            </w:r>
          </w:p>
        </w:tc>
        <w:tc>
          <w:tcPr>
            <w:tcW w:w="704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4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82C45" w:rsidRPr="00481907" w:rsidTr="00481907">
        <w:trPr>
          <w:gridAfter w:val="1"/>
          <w:wAfter w:w="24" w:type="dxa"/>
          <w:trHeight w:val="255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N_#10215</w:t>
            </w:r>
          </w:p>
        </w:tc>
        <w:tc>
          <w:tcPr>
            <w:tcW w:w="704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4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82C45" w:rsidRPr="00481907" w:rsidTr="00481907">
        <w:trPr>
          <w:gridAfter w:val="1"/>
          <w:wAfter w:w="24" w:type="dxa"/>
          <w:trHeight w:val="255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N_#10268</w:t>
            </w:r>
          </w:p>
        </w:tc>
        <w:tc>
          <w:tcPr>
            <w:tcW w:w="704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04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</w:tr>
      <w:tr w:rsidR="00E82C45" w:rsidRPr="00481907" w:rsidTr="00481907">
        <w:trPr>
          <w:gridAfter w:val="1"/>
          <w:wAfter w:w="24" w:type="dxa"/>
          <w:trHeight w:val="255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N_#10315</w:t>
            </w:r>
          </w:p>
        </w:tc>
        <w:tc>
          <w:tcPr>
            <w:tcW w:w="704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4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82C45" w:rsidRPr="00481907" w:rsidTr="00481907">
        <w:trPr>
          <w:gridAfter w:val="1"/>
          <w:wAfter w:w="24" w:type="dxa"/>
          <w:trHeight w:val="255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N_#10319</w:t>
            </w:r>
          </w:p>
        </w:tc>
        <w:tc>
          <w:tcPr>
            <w:tcW w:w="704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4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82C45" w:rsidRPr="00481907" w:rsidTr="00481907">
        <w:trPr>
          <w:gridAfter w:val="1"/>
          <w:wAfter w:w="24" w:type="dxa"/>
          <w:trHeight w:val="255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N_#10403</w:t>
            </w:r>
          </w:p>
        </w:tc>
        <w:tc>
          <w:tcPr>
            <w:tcW w:w="704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4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82C45" w:rsidRPr="00481907" w:rsidTr="00481907">
        <w:trPr>
          <w:gridAfter w:val="1"/>
          <w:wAfter w:w="24" w:type="dxa"/>
          <w:trHeight w:val="255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N_#10442</w:t>
            </w:r>
          </w:p>
        </w:tc>
        <w:tc>
          <w:tcPr>
            <w:tcW w:w="704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4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82C45" w:rsidRPr="00481907" w:rsidTr="00481907">
        <w:trPr>
          <w:gridAfter w:val="1"/>
          <w:wAfter w:w="24" w:type="dxa"/>
          <w:trHeight w:val="255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N_#10457</w:t>
            </w:r>
          </w:p>
        </w:tc>
        <w:tc>
          <w:tcPr>
            <w:tcW w:w="704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4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82C45" w:rsidRPr="00481907" w:rsidTr="00481907">
        <w:trPr>
          <w:gridAfter w:val="1"/>
          <w:wAfter w:w="24" w:type="dxa"/>
          <w:trHeight w:val="255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N_#10468</w:t>
            </w:r>
          </w:p>
        </w:tc>
        <w:tc>
          <w:tcPr>
            <w:tcW w:w="704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4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82C45" w:rsidRPr="00481907" w:rsidTr="00481907">
        <w:trPr>
          <w:gridAfter w:val="1"/>
          <w:wAfter w:w="24" w:type="dxa"/>
          <w:trHeight w:val="255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_#2695</w:t>
            </w:r>
          </w:p>
        </w:tc>
        <w:tc>
          <w:tcPr>
            <w:tcW w:w="704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4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82C45" w:rsidRPr="00481907" w:rsidTr="00481907">
        <w:trPr>
          <w:gridAfter w:val="1"/>
          <w:wAfter w:w="24" w:type="dxa"/>
          <w:trHeight w:val="255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_#2697</w:t>
            </w:r>
          </w:p>
        </w:tc>
        <w:tc>
          <w:tcPr>
            <w:tcW w:w="704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4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82C45" w:rsidRPr="00481907" w:rsidTr="00481907">
        <w:trPr>
          <w:gridAfter w:val="1"/>
          <w:wAfter w:w="24" w:type="dxa"/>
          <w:trHeight w:val="255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_#2782</w:t>
            </w:r>
          </w:p>
        </w:tc>
        <w:tc>
          <w:tcPr>
            <w:tcW w:w="704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4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82C45" w:rsidRPr="00481907" w:rsidTr="00481907">
        <w:trPr>
          <w:gridAfter w:val="1"/>
          <w:wAfter w:w="24" w:type="dxa"/>
          <w:trHeight w:val="255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_#2783</w:t>
            </w:r>
          </w:p>
        </w:tc>
        <w:tc>
          <w:tcPr>
            <w:tcW w:w="704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4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82C45" w:rsidRPr="00481907" w:rsidTr="00481907">
        <w:trPr>
          <w:gridAfter w:val="1"/>
          <w:wAfter w:w="24" w:type="dxa"/>
          <w:trHeight w:val="255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_#3004</w:t>
            </w:r>
          </w:p>
        </w:tc>
        <w:tc>
          <w:tcPr>
            <w:tcW w:w="704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4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82C45" w:rsidRPr="00481907" w:rsidTr="00481907">
        <w:trPr>
          <w:trHeight w:val="255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_#3007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696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gridSpan w:val="3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gridSpan w:val="3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82C45" w:rsidRPr="00481907" w:rsidTr="00481907">
        <w:trPr>
          <w:trHeight w:val="255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MG_#3083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696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gridSpan w:val="3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gridSpan w:val="3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82C45" w:rsidRPr="00481907" w:rsidTr="00481907">
        <w:trPr>
          <w:trHeight w:val="255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_#3175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696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gridSpan w:val="3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gridSpan w:val="3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82C45" w:rsidRPr="00481907" w:rsidTr="00481907">
        <w:trPr>
          <w:trHeight w:val="255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_#3296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696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gridSpan w:val="3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gridSpan w:val="3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82C45" w:rsidRPr="00481907" w:rsidTr="00481907">
        <w:trPr>
          <w:trHeight w:val="255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_#359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696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gridSpan w:val="3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gridSpan w:val="3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82C45" w:rsidRPr="00481907" w:rsidTr="00481907">
        <w:trPr>
          <w:trHeight w:val="255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_#3636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696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gridSpan w:val="3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gridSpan w:val="3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82C45" w:rsidRPr="00481907" w:rsidTr="00481907">
        <w:trPr>
          <w:trHeight w:val="255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_#379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696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gridSpan w:val="3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gridSpan w:val="3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82C45" w:rsidRPr="00481907" w:rsidTr="00481907">
        <w:trPr>
          <w:trHeight w:val="255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Z_#10123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696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gridSpan w:val="3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gridSpan w:val="3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82C45" w:rsidRPr="00481907" w:rsidTr="00481907">
        <w:trPr>
          <w:trHeight w:val="255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Z_#10135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696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gridSpan w:val="3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gridSpan w:val="3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82C45" w:rsidRPr="00481907" w:rsidTr="00481907">
        <w:trPr>
          <w:trHeight w:val="255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Y_#373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696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gridSpan w:val="3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gridSpan w:val="3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82C45" w:rsidRPr="00481907" w:rsidTr="00481907">
        <w:trPr>
          <w:trHeight w:val="255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Y_#374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696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gridSpan w:val="3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gridSpan w:val="3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82C45" w:rsidRPr="00481907" w:rsidTr="00481907">
        <w:trPr>
          <w:trHeight w:val="255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Y_#527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696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gridSpan w:val="3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gridSpan w:val="3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82C45" w:rsidRPr="00481907" w:rsidTr="00481907">
        <w:trPr>
          <w:trHeight w:val="255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Y_#543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696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gridSpan w:val="3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gridSpan w:val="3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82C45" w:rsidRPr="00481907" w:rsidTr="00481907">
        <w:trPr>
          <w:trHeight w:val="255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Y_#64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696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96" w:type="dxa"/>
            <w:gridSpan w:val="3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gridSpan w:val="3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82C45" w:rsidRPr="00481907" w:rsidTr="00481907">
        <w:trPr>
          <w:trHeight w:val="255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Y_#645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696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gridSpan w:val="3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gridSpan w:val="3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82C45" w:rsidRPr="00481907" w:rsidTr="00481907">
        <w:trPr>
          <w:trHeight w:val="255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Y_#743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696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gridSpan w:val="3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gridSpan w:val="3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82C45" w:rsidRPr="00481907" w:rsidTr="00481907">
        <w:trPr>
          <w:trHeight w:val="255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Y_#89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696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gridSpan w:val="3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gridSpan w:val="3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82C45" w:rsidRPr="00481907" w:rsidTr="00481907">
        <w:trPr>
          <w:trHeight w:val="255"/>
        </w:trPr>
        <w:tc>
          <w:tcPr>
            <w:tcW w:w="1296" w:type="dxa"/>
            <w:shd w:val="clear" w:color="000000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QY_#946</w:t>
            </w:r>
          </w:p>
        </w:tc>
        <w:tc>
          <w:tcPr>
            <w:tcW w:w="696" w:type="dxa"/>
            <w:shd w:val="clear" w:color="000000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</w:t>
            </w:r>
          </w:p>
        </w:tc>
        <w:tc>
          <w:tcPr>
            <w:tcW w:w="696" w:type="dxa"/>
            <w:gridSpan w:val="2"/>
            <w:shd w:val="clear" w:color="000000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gridSpan w:val="3"/>
            <w:shd w:val="clear" w:color="000000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shd w:val="clear" w:color="000000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</w:t>
            </w:r>
          </w:p>
        </w:tc>
        <w:tc>
          <w:tcPr>
            <w:tcW w:w="696" w:type="dxa"/>
            <w:shd w:val="clear" w:color="000000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gridSpan w:val="3"/>
            <w:shd w:val="clear" w:color="000000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gridSpan w:val="2"/>
            <w:shd w:val="clear" w:color="000000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</w:t>
            </w:r>
          </w:p>
        </w:tc>
        <w:tc>
          <w:tcPr>
            <w:tcW w:w="696" w:type="dxa"/>
            <w:shd w:val="clear" w:color="000000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gridSpan w:val="2"/>
            <w:shd w:val="clear" w:color="000000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E82C45" w:rsidRPr="00481907" w:rsidTr="00481907">
        <w:trPr>
          <w:trHeight w:val="255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_#13408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696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gridSpan w:val="3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gridSpan w:val="3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82C45" w:rsidRPr="00481907" w:rsidTr="00481907">
        <w:trPr>
          <w:trHeight w:val="255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_#13587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696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gridSpan w:val="3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696" w:type="dxa"/>
            <w:gridSpan w:val="3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96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696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</w:tr>
      <w:tr w:rsidR="00E82C45" w:rsidRPr="00481907" w:rsidTr="00481907">
        <w:trPr>
          <w:trHeight w:val="255"/>
        </w:trPr>
        <w:tc>
          <w:tcPr>
            <w:tcW w:w="1296" w:type="dxa"/>
            <w:shd w:val="clear" w:color="000000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ER_#14041</w:t>
            </w:r>
          </w:p>
        </w:tc>
        <w:tc>
          <w:tcPr>
            <w:tcW w:w="696" w:type="dxa"/>
            <w:shd w:val="clear" w:color="000000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</w:t>
            </w:r>
          </w:p>
        </w:tc>
        <w:tc>
          <w:tcPr>
            <w:tcW w:w="696" w:type="dxa"/>
            <w:gridSpan w:val="2"/>
            <w:shd w:val="clear" w:color="000000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gridSpan w:val="3"/>
            <w:shd w:val="clear" w:color="000000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shd w:val="clear" w:color="000000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</w:t>
            </w:r>
          </w:p>
        </w:tc>
        <w:tc>
          <w:tcPr>
            <w:tcW w:w="696" w:type="dxa"/>
            <w:shd w:val="clear" w:color="000000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gridSpan w:val="3"/>
            <w:shd w:val="clear" w:color="000000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gridSpan w:val="2"/>
            <w:shd w:val="clear" w:color="000000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</w:t>
            </w:r>
          </w:p>
        </w:tc>
        <w:tc>
          <w:tcPr>
            <w:tcW w:w="696" w:type="dxa"/>
            <w:shd w:val="clear" w:color="000000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gridSpan w:val="2"/>
            <w:shd w:val="clear" w:color="000000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E82C45" w:rsidRPr="00481907" w:rsidTr="00481907">
        <w:trPr>
          <w:trHeight w:val="255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_Int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696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gridSpan w:val="3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gridSpan w:val="3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82C45" w:rsidRPr="00481907" w:rsidTr="00481907">
        <w:trPr>
          <w:trHeight w:val="255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_#172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696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96" w:type="dxa"/>
            <w:gridSpan w:val="3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gridSpan w:val="3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82C45" w:rsidRPr="00481907" w:rsidTr="00481907">
        <w:trPr>
          <w:trHeight w:val="255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_#1786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696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gridSpan w:val="3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gridSpan w:val="3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82C45" w:rsidRPr="00481907" w:rsidTr="00481907">
        <w:trPr>
          <w:trHeight w:val="255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_#1833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696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96" w:type="dxa"/>
            <w:gridSpan w:val="3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gridSpan w:val="3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82C45" w:rsidRPr="00481907" w:rsidTr="00481907">
        <w:trPr>
          <w:trHeight w:val="255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_#197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696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gridSpan w:val="3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gridSpan w:val="3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82C45" w:rsidRPr="00481907" w:rsidTr="00481907">
        <w:trPr>
          <w:trHeight w:val="255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_#2037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696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96" w:type="dxa"/>
            <w:gridSpan w:val="3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gridSpan w:val="3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82C45" w:rsidRPr="00481907" w:rsidTr="00481907">
        <w:trPr>
          <w:trHeight w:val="255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_#11374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696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gridSpan w:val="3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gridSpan w:val="3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82C45" w:rsidRPr="00481907" w:rsidTr="00481907">
        <w:trPr>
          <w:trHeight w:val="255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_#1184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696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96" w:type="dxa"/>
            <w:gridSpan w:val="3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gridSpan w:val="3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82C45" w:rsidRPr="00481907" w:rsidTr="00481907">
        <w:trPr>
          <w:trHeight w:val="255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_#12768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696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gridSpan w:val="3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gridSpan w:val="3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gridSpan w:val="2"/>
            <w:shd w:val="clear" w:color="auto" w:fill="auto"/>
            <w:noWrap/>
            <w:vAlign w:val="bottom"/>
            <w:hideMark/>
          </w:tcPr>
          <w:p w:rsidR="00E82C45" w:rsidRPr="00481907" w:rsidRDefault="00E82C45" w:rsidP="00433EF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9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</w:tbl>
    <w:p w:rsidR="00E82C45" w:rsidRPr="00481907" w:rsidRDefault="00243DFC" w:rsidP="00243DFC">
      <w:pPr>
        <w:bidi w:val="0"/>
        <w:spacing w:line="240" w:lineRule="auto"/>
        <w:rPr>
          <w:rFonts w:ascii="Times New Roman" w:hAnsi="Times New Roman" w:cs="Times New Roman"/>
          <w:b/>
          <w:bCs/>
          <w:sz w:val="16"/>
          <w:szCs w:val="16"/>
        </w:rPr>
      </w:pPr>
      <w:r w:rsidRPr="00481907"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</w:rPr>
        <w:t>*</w:t>
      </w:r>
      <w:r w:rsidRPr="00481907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Assignment to </w:t>
      </w:r>
      <w:r w:rsidRPr="00481907">
        <w:rPr>
          <w:rFonts w:ascii="Times New Roman" w:eastAsia="Times New Roman" w:hAnsi="Times New Roman" w:cs="Times New Roman"/>
          <w:i/>
          <w:iCs/>
          <w:color w:val="000000"/>
          <w:sz w:val="16"/>
          <w:szCs w:val="16"/>
        </w:rPr>
        <w:t xml:space="preserve">M. </w:t>
      </w:r>
      <w:proofErr w:type="spellStart"/>
      <w:r w:rsidRPr="00481907">
        <w:rPr>
          <w:rFonts w:ascii="Times New Roman" w:eastAsia="Times New Roman" w:hAnsi="Times New Roman" w:cs="Times New Roman"/>
          <w:i/>
          <w:iCs/>
          <w:color w:val="000000"/>
          <w:sz w:val="16"/>
          <w:szCs w:val="16"/>
        </w:rPr>
        <w:t>musculus</w:t>
      </w:r>
      <w:proofErr w:type="spellEnd"/>
      <w:r w:rsidRPr="00481907">
        <w:rPr>
          <w:rFonts w:ascii="Times New Roman" w:eastAsia="Times New Roman" w:hAnsi="Times New Roman" w:cs="Times New Roman"/>
          <w:i/>
          <w:iCs/>
          <w:color w:val="000000"/>
          <w:sz w:val="16"/>
          <w:szCs w:val="16"/>
        </w:rPr>
        <w:t xml:space="preserve"> </w:t>
      </w:r>
      <w:proofErr w:type="spellStart"/>
      <w:r w:rsidRPr="00481907">
        <w:rPr>
          <w:rFonts w:ascii="Times New Roman" w:eastAsia="Times New Roman" w:hAnsi="Times New Roman" w:cs="Times New Roman"/>
          <w:i/>
          <w:iCs/>
          <w:color w:val="000000"/>
          <w:sz w:val="16"/>
          <w:szCs w:val="16"/>
        </w:rPr>
        <w:t>domesticus</w:t>
      </w:r>
      <w:proofErr w:type="spellEnd"/>
      <w:r w:rsidRPr="00481907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(DOM) or </w:t>
      </w:r>
      <w:r w:rsidRPr="00481907">
        <w:rPr>
          <w:rFonts w:ascii="Times New Roman" w:eastAsia="Times New Roman" w:hAnsi="Times New Roman" w:cs="Times New Roman"/>
          <w:i/>
          <w:iCs/>
          <w:color w:val="000000"/>
          <w:sz w:val="16"/>
          <w:szCs w:val="16"/>
        </w:rPr>
        <w:t xml:space="preserve">M. </w:t>
      </w:r>
      <w:proofErr w:type="spellStart"/>
      <w:r w:rsidRPr="00481907">
        <w:rPr>
          <w:rFonts w:ascii="Times New Roman" w:eastAsia="Times New Roman" w:hAnsi="Times New Roman" w:cs="Times New Roman"/>
          <w:i/>
          <w:iCs/>
          <w:color w:val="000000"/>
          <w:sz w:val="16"/>
          <w:szCs w:val="16"/>
        </w:rPr>
        <w:t>macedonicus</w:t>
      </w:r>
      <w:proofErr w:type="spellEnd"/>
      <w:r w:rsidRPr="00481907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(MAC) is based on </w:t>
      </w:r>
      <w:proofErr w:type="spellStart"/>
      <w:r w:rsidRPr="00481907">
        <w:rPr>
          <w:rFonts w:ascii="Times New Roman" w:eastAsia="Times New Roman" w:hAnsi="Times New Roman" w:cs="Times New Roman"/>
          <w:color w:val="000000"/>
          <w:sz w:val="16"/>
          <w:szCs w:val="16"/>
        </w:rPr>
        <w:t>discriminant</w:t>
      </w:r>
      <w:proofErr w:type="spellEnd"/>
      <w:r w:rsidRPr="00481907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function analysis performed on a dataset of molar shape variables with 6, 10, and 13 principal components, which provide 100% correct classification using a cross-validation approach. These components were used together to check the stability of the assignments. Specimen numbers classified as MAC are underlined.</w:t>
      </w:r>
    </w:p>
    <w:sectPr w:rsidR="00E82C45" w:rsidRPr="00481907" w:rsidSect="00E82C45">
      <w:footerReference w:type="default" r:id="rId7"/>
      <w:pgSz w:w="11906" w:h="16838"/>
      <w:pgMar w:top="1440" w:right="1797" w:bottom="1440" w:left="1797" w:header="709" w:footer="709" w:gutter="0"/>
      <w:cols w:space="708"/>
      <w:bidi/>
      <w:rtlGutter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A0B12" w:rsidRDefault="000A0B12" w:rsidP="009B47DD">
      <w:pPr>
        <w:spacing w:after="0" w:line="240" w:lineRule="auto"/>
      </w:pPr>
      <w:r>
        <w:separator/>
      </w:r>
    </w:p>
  </w:endnote>
  <w:endnote w:type="continuationSeparator" w:id="0">
    <w:p w:rsidR="000A0B12" w:rsidRDefault="000A0B12" w:rsidP="009B47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tl/>
      </w:rPr>
      <w:id w:val="60430517"/>
      <w:docPartObj>
        <w:docPartGallery w:val="Page Numbers (Bottom of Page)"/>
        <w:docPartUnique/>
      </w:docPartObj>
    </w:sdtPr>
    <w:sdtContent>
      <w:p w:rsidR="00C84C53" w:rsidRDefault="00CB6951">
        <w:pPr>
          <w:pStyle w:val="Footer"/>
        </w:pPr>
        <w:fldSimple w:instr=" PAGE   \* MERGEFORMAT ">
          <w:r w:rsidR="00481907">
            <w:rPr>
              <w:noProof/>
              <w:rtl/>
            </w:rPr>
            <w:t>1</w:t>
          </w:r>
        </w:fldSimple>
      </w:p>
    </w:sdtContent>
  </w:sdt>
  <w:p w:rsidR="00C84C53" w:rsidRDefault="00C84C5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A0B12" w:rsidRDefault="000A0B12" w:rsidP="009B47DD">
      <w:pPr>
        <w:spacing w:after="0" w:line="240" w:lineRule="auto"/>
      </w:pPr>
      <w:r>
        <w:separator/>
      </w:r>
    </w:p>
  </w:footnote>
  <w:footnote w:type="continuationSeparator" w:id="0">
    <w:p w:rsidR="000A0B12" w:rsidRDefault="000A0B12" w:rsidP="009B47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8159DB"/>
    <w:multiLevelType w:val="hybridMultilevel"/>
    <w:tmpl w:val="F3409C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64395D"/>
    <w:multiLevelType w:val="hybridMultilevel"/>
    <w:tmpl w:val="00DE89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4F172B"/>
    <w:multiLevelType w:val="hybridMultilevel"/>
    <w:tmpl w:val="00DE89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CAD4C28"/>
    <w:multiLevelType w:val="hybridMultilevel"/>
    <w:tmpl w:val="C9B6D2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FD36C9E"/>
    <w:multiLevelType w:val="hybridMultilevel"/>
    <w:tmpl w:val="7F1A7D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F7E6297"/>
    <w:multiLevelType w:val="hybridMultilevel"/>
    <w:tmpl w:val="F3409C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0EE7B0B"/>
    <w:multiLevelType w:val="hybridMultilevel"/>
    <w:tmpl w:val="6CBA7E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50F61C0"/>
    <w:multiLevelType w:val="multilevel"/>
    <w:tmpl w:val="BDFAC7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5"/>
  </w:num>
  <w:num w:numId="3">
    <w:abstractNumId w:val="0"/>
  </w:num>
  <w:num w:numId="4">
    <w:abstractNumId w:val="7"/>
  </w:num>
  <w:num w:numId="5">
    <w:abstractNumId w:val="4"/>
  </w:num>
  <w:num w:numId="6">
    <w:abstractNumId w:val="2"/>
  </w:num>
  <w:num w:numId="7">
    <w:abstractNumId w:val="1"/>
  </w:num>
  <w:num w:numId="8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oNotTrackFormatting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068DA"/>
    <w:rsid w:val="0000012E"/>
    <w:rsid w:val="000001F1"/>
    <w:rsid w:val="00001159"/>
    <w:rsid w:val="000019D7"/>
    <w:rsid w:val="00001A03"/>
    <w:rsid w:val="00002C9D"/>
    <w:rsid w:val="00003004"/>
    <w:rsid w:val="00004031"/>
    <w:rsid w:val="00004150"/>
    <w:rsid w:val="000056B3"/>
    <w:rsid w:val="00005A85"/>
    <w:rsid w:val="00006FEA"/>
    <w:rsid w:val="000073AE"/>
    <w:rsid w:val="00007554"/>
    <w:rsid w:val="00012244"/>
    <w:rsid w:val="0001585B"/>
    <w:rsid w:val="00015946"/>
    <w:rsid w:val="0001615F"/>
    <w:rsid w:val="000169CE"/>
    <w:rsid w:val="00016DD7"/>
    <w:rsid w:val="00020B2B"/>
    <w:rsid w:val="000219CA"/>
    <w:rsid w:val="00023030"/>
    <w:rsid w:val="0002370F"/>
    <w:rsid w:val="00023AEE"/>
    <w:rsid w:val="00023C6A"/>
    <w:rsid w:val="0002498D"/>
    <w:rsid w:val="000265B1"/>
    <w:rsid w:val="0002668E"/>
    <w:rsid w:val="00027107"/>
    <w:rsid w:val="0003005D"/>
    <w:rsid w:val="000303DE"/>
    <w:rsid w:val="000308C7"/>
    <w:rsid w:val="000329E2"/>
    <w:rsid w:val="000337BC"/>
    <w:rsid w:val="0003382E"/>
    <w:rsid w:val="000339A9"/>
    <w:rsid w:val="00033AF7"/>
    <w:rsid w:val="0003545E"/>
    <w:rsid w:val="00035629"/>
    <w:rsid w:val="00035BCD"/>
    <w:rsid w:val="00036860"/>
    <w:rsid w:val="00036AD4"/>
    <w:rsid w:val="000372BB"/>
    <w:rsid w:val="00037676"/>
    <w:rsid w:val="00037B4C"/>
    <w:rsid w:val="00037FC1"/>
    <w:rsid w:val="00040271"/>
    <w:rsid w:val="0004061D"/>
    <w:rsid w:val="00040DC9"/>
    <w:rsid w:val="000418E7"/>
    <w:rsid w:val="00041C99"/>
    <w:rsid w:val="00042695"/>
    <w:rsid w:val="00043196"/>
    <w:rsid w:val="0004336D"/>
    <w:rsid w:val="00043A54"/>
    <w:rsid w:val="000451AA"/>
    <w:rsid w:val="00045300"/>
    <w:rsid w:val="00045575"/>
    <w:rsid w:val="00047350"/>
    <w:rsid w:val="00047666"/>
    <w:rsid w:val="0004790E"/>
    <w:rsid w:val="000505D0"/>
    <w:rsid w:val="00050750"/>
    <w:rsid w:val="00050B5E"/>
    <w:rsid w:val="00050C74"/>
    <w:rsid w:val="00051A9F"/>
    <w:rsid w:val="000528E0"/>
    <w:rsid w:val="0005301D"/>
    <w:rsid w:val="00053763"/>
    <w:rsid w:val="00053A74"/>
    <w:rsid w:val="000541E6"/>
    <w:rsid w:val="000548C5"/>
    <w:rsid w:val="00055B02"/>
    <w:rsid w:val="00055FDE"/>
    <w:rsid w:val="000564C9"/>
    <w:rsid w:val="00056C97"/>
    <w:rsid w:val="00056DEC"/>
    <w:rsid w:val="0005706E"/>
    <w:rsid w:val="00057A39"/>
    <w:rsid w:val="00057B06"/>
    <w:rsid w:val="00060B65"/>
    <w:rsid w:val="0006115D"/>
    <w:rsid w:val="00061E68"/>
    <w:rsid w:val="00062D76"/>
    <w:rsid w:val="00063FAE"/>
    <w:rsid w:val="000642EA"/>
    <w:rsid w:val="0006478B"/>
    <w:rsid w:val="000648FF"/>
    <w:rsid w:val="0006513F"/>
    <w:rsid w:val="00065E52"/>
    <w:rsid w:val="00066796"/>
    <w:rsid w:val="000678EF"/>
    <w:rsid w:val="00070A72"/>
    <w:rsid w:val="00071584"/>
    <w:rsid w:val="00071D23"/>
    <w:rsid w:val="00071DFF"/>
    <w:rsid w:val="00071FB3"/>
    <w:rsid w:val="0007261F"/>
    <w:rsid w:val="00072808"/>
    <w:rsid w:val="00072CB7"/>
    <w:rsid w:val="00072D3F"/>
    <w:rsid w:val="0007330D"/>
    <w:rsid w:val="0007372A"/>
    <w:rsid w:val="000753A8"/>
    <w:rsid w:val="0007559E"/>
    <w:rsid w:val="000761C9"/>
    <w:rsid w:val="00077643"/>
    <w:rsid w:val="00077D52"/>
    <w:rsid w:val="00077F58"/>
    <w:rsid w:val="000805F2"/>
    <w:rsid w:val="00081759"/>
    <w:rsid w:val="00081B97"/>
    <w:rsid w:val="00081CE6"/>
    <w:rsid w:val="00084485"/>
    <w:rsid w:val="000860F0"/>
    <w:rsid w:val="00087F9D"/>
    <w:rsid w:val="00091719"/>
    <w:rsid w:val="00091C6F"/>
    <w:rsid w:val="00092857"/>
    <w:rsid w:val="00092CF7"/>
    <w:rsid w:val="00092D7E"/>
    <w:rsid w:val="0009347C"/>
    <w:rsid w:val="000938F6"/>
    <w:rsid w:val="000945C0"/>
    <w:rsid w:val="0009553F"/>
    <w:rsid w:val="000964DC"/>
    <w:rsid w:val="00097E06"/>
    <w:rsid w:val="000A0A79"/>
    <w:rsid w:val="000A0B12"/>
    <w:rsid w:val="000A0B9B"/>
    <w:rsid w:val="000A3511"/>
    <w:rsid w:val="000A49FB"/>
    <w:rsid w:val="000A5848"/>
    <w:rsid w:val="000A6B7A"/>
    <w:rsid w:val="000A6DE1"/>
    <w:rsid w:val="000A71D1"/>
    <w:rsid w:val="000A7B8C"/>
    <w:rsid w:val="000B0620"/>
    <w:rsid w:val="000B092B"/>
    <w:rsid w:val="000B0B32"/>
    <w:rsid w:val="000B1557"/>
    <w:rsid w:val="000B1D42"/>
    <w:rsid w:val="000B1E7B"/>
    <w:rsid w:val="000B2825"/>
    <w:rsid w:val="000B393D"/>
    <w:rsid w:val="000B536E"/>
    <w:rsid w:val="000B5690"/>
    <w:rsid w:val="000B652E"/>
    <w:rsid w:val="000B721D"/>
    <w:rsid w:val="000B7458"/>
    <w:rsid w:val="000B7C5C"/>
    <w:rsid w:val="000C003D"/>
    <w:rsid w:val="000C24DB"/>
    <w:rsid w:val="000C2BC1"/>
    <w:rsid w:val="000C2E18"/>
    <w:rsid w:val="000C3181"/>
    <w:rsid w:val="000C33E5"/>
    <w:rsid w:val="000C4036"/>
    <w:rsid w:val="000C4D84"/>
    <w:rsid w:val="000C506C"/>
    <w:rsid w:val="000C64E6"/>
    <w:rsid w:val="000C66AB"/>
    <w:rsid w:val="000C7D33"/>
    <w:rsid w:val="000D0791"/>
    <w:rsid w:val="000D3480"/>
    <w:rsid w:val="000D3968"/>
    <w:rsid w:val="000D40BF"/>
    <w:rsid w:val="000D45AC"/>
    <w:rsid w:val="000D5522"/>
    <w:rsid w:val="000D60F7"/>
    <w:rsid w:val="000E089B"/>
    <w:rsid w:val="000E0AD5"/>
    <w:rsid w:val="000E0EBB"/>
    <w:rsid w:val="000E28AF"/>
    <w:rsid w:val="000E2AE1"/>
    <w:rsid w:val="000E34C9"/>
    <w:rsid w:val="000E35BA"/>
    <w:rsid w:val="000E57A7"/>
    <w:rsid w:val="000E73C5"/>
    <w:rsid w:val="000E7CFB"/>
    <w:rsid w:val="000F048F"/>
    <w:rsid w:val="000F0A1F"/>
    <w:rsid w:val="000F167C"/>
    <w:rsid w:val="000F172B"/>
    <w:rsid w:val="000F18C1"/>
    <w:rsid w:val="000F27EF"/>
    <w:rsid w:val="000F3200"/>
    <w:rsid w:val="000F430E"/>
    <w:rsid w:val="000F5177"/>
    <w:rsid w:val="000F5191"/>
    <w:rsid w:val="000F5555"/>
    <w:rsid w:val="000F558E"/>
    <w:rsid w:val="000F5CB4"/>
    <w:rsid w:val="000F5E4C"/>
    <w:rsid w:val="000F74F8"/>
    <w:rsid w:val="000F7B78"/>
    <w:rsid w:val="0010144B"/>
    <w:rsid w:val="0010184D"/>
    <w:rsid w:val="001037F9"/>
    <w:rsid w:val="00103B3A"/>
    <w:rsid w:val="00104092"/>
    <w:rsid w:val="001042D7"/>
    <w:rsid w:val="00104EB1"/>
    <w:rsid w:val="00105071"/>
    <w:rsid w:val="001053AE"/>
    <w:rsid w:val="00106347"/>
    <w:rsid w:val="001068DA"/>
    <w:rsid w:val="00106F8A"/>
    <w:rsid w:val="00107E35"/>
    <w:rsid w:val="001108AF"/>
    <w:rsid w:val="001109B5"/>
    <w:rsid w:val="001115D8"/>
    <w:rsid w:val="00111909"/>
    <w:rsid w:val="00112A34"/>
    <w:rsid w:val="0011303E"/>
    <w:rsid w:val="00114170"/>
    <w:rsid w:val="00114750"/>
    <w:rsid w:val="00114AB8"/>
    <w:rsid w:val="001163A5"/>
    <w:rsid w:val="00116B04"/>
    <w:rsid w:val="001178BB"/>
    <w:rsid w:val="00117F88"/>
    <w:rsid w:val="00120E7E"/>
    <w:rsid w:val="00121588"/>
    <w:rsid w:val="00121F64"/>
    <w:rsid w:val="001223FA"/>
    <w:rsid w:val="00123174"/>
    <w:rsid w:val="001249A7"/>
    <w:rsid w:val="00125A0B"/>
    <w:rsid w:val="00125F77"/>
    <w:rsid w:val="00126A52"/>
    <w:rsid w:val="00127377"/>
    <w:rsid w:val="00133F7A"/>
    <w:rsid w:val="001347B4"/>
    <w:rsid w:val="00134CCE"/>
    <w:rsid w:val="00134F62"/>
    <w:rsid w:val="001361D9"/>
    <w:rsid w:val="001365E1"/>
    <w:rsid w:val="00136FA4"/>
    <w:rsid w:val="001403C5"/>
    <w:rsid w:val="00140B15"/>
    <w:rsid w:val="00141145"/>
    <w:rsid w:val="00142A67"/>
    <w:rsid w:val="00142E8D"/>
    <w:rsid w:val="00143431"/>
    <w:rsid w:val="00144F8D"/>
    <w:rsid w:val="001461BC"/>
    <w:rsid w:val="00146C3D"/>
    <w:rsid w:val="00147266"/>
    <w:rsid w:val="0015057B"/>
    <w:rsid w:val="00150FFF"/>
    <w:rsid w:val="001525A1"/>
    <w:rsid w:val="001534A2"/>
    <w:rsid w:val="00153847"/>
    <w:rsid w:val="00153901"/>
    <w:rsid w:val="00153F86"/>
    <w:rsid w:val="00154A64"/>
    <w:rsid w:val="00154FB9"/>
    <w:rsid w:val="00155CBB"/>
    <w:rsid w:val="00155DB8"/>
    <w:rsid w:val="00155EB1"/>
    <w:rsid w:val="00156409"/>
    <w:rsid w:val="00156692"/>
    <w:rsid w:val="0015671F"/>
    <w:rsid w:val="00157526"/>
    <w:rsid w:val="0015756A"/>
    <w:rsid w:val="00157A6F"/>
    <w:rsid w:val="00157EFF"/>
    <w:rsid w:val="00160738"/>
    <w:rsid w:val="001611C0"/>
    <w:rsid w:val="00163C91"/>
    <w:rsid w:val="001640EC"/>
    <w:rsid w:val="0016431C"/>
    <w:rsid w:val="00167057"/>
    <w:rsid w:val="00167A11"/>
    <w:rsid w:val="00167C3C"/>
    <w:rsid w:val="0017125E"/>
    <w:rsid w:val="00171865"/>
    <w:rsid w:val="0017202F"/>
    <w:rsid w:val="001735AA"/>
    <w:rsid w:val="001741BE"/>
    <w:rsid w:val="00176354"/>
    <w:rsid w:val="00181A98"/>
    <w:rsid w:val="0018463B"/>
    <w:rsid w:val="001859DE"/>
    <w:rsid w:val="00185FE2"/>
    <w:rsid w:val="0018709F"/>
    <w:rsid w:val="00187535"/>
    <w:rsid w:val="00192635"/>
    <w:rsid w:val="00193C8F"/>
    <w:rsid w:val="00194E07"/>
    <w:rsid w:val="0019518F"/>
    <w:rsid w:val="00195650"/>
    <w:rsid w:val="001964F1"/>
    <w:rsid w:val="00196ECD"/>
    <w:rsid w:val="0019735D"/>
    <w:rsid w:val="00197CDB"/>
    <w:rsid w:val="001A0B5C"/>
    <w:rsid w:val="001A10FB"/>
    <w:rsid w:val="001A1455"/>
    <w:rsid w:val="001A3048"/>
    <w:rsid w:val="001A5B80"/>
    <w:rsid w:val="001A60BF"/>
    <w:rsid w:val="001A62E8"/>
    <w:rsid w:val="001A64BD"/>
    <w:rsid w:val="001A7E33"/>
    <w:rsid w:val="001B081E"/>
    <w:rsid w:val="001B0A25"/>
    <w:rsid w:val="001B0E7E"/>
    <w:rsid w:val="001B1430"/>
    <w:rsid w:val="001B1DBF"/>
    <w:rsid w:val="001B2DB6"/>
    <w:rsid w:val="001B53D2"/>
    <w:rsid w:val="001B5501"/>
    <w:rsid w:val="001B55C6"/>
    <w:rsid w:val="001B61CB"/>
    <w:rsid w:val="001B6C36"/>
    <w:rsid w:val="001B72F0"/>
    <w:rsid w:val="001B7302"/>
    <w:rsid w:val="001B7768"/>
    <w:rsid w:val="001B7BE2"/>
    <w:rsid w:val="001B7D8A"/>
    <w:rsid w:val="001C0AE6"/>
    <w:rsid w:val="001C11A2"/>
    <w:rsid w:val="001C2585"/>
    <w:rsid w:val="001C2752"/>
    <w:rsid w:val="001C37C2"/>
    <w:rsid w:val="001C4B21"/>
    <w:rsid w:val="001C7648"/>
    <w:rsid w:val="001C7C4D"/>
    <w:rsid w:val="001C7EF7"/>
    <w:rsid w:val="001D01E8"/>
    <w:rsid w:val="001D0F4F"/>
    <w:rsid w:val="001D11F4"/>
    <w:rsid w:val="001D1B81"/>
    <w:rsid w:val="001D3BA9"/>
    <w:rsid w:val="001D5217"/>
    <w:rsid w:val="001D5599"/>
    <w:rsid w:val="001D6230"/>
    <w:rsid w:val="001D6683"/>
    <w:rsid w:val="001D7275"/>
    <w:rsid w:val="001D7704"/>
    <w:rsid w:val="001E16A1"/>
    <w:rsid w:val="001E275D"/>
    <w:rsid w:val="001E3162"/>
    <w:rsid w:val="001E4547"/>
    <w:rsid w:val="001E4E7C"/>
    <w:rsid w:val="001E5066"/>
    <w:rsid w:val="001E54D8"/>
    <w:rsid w:val="001E5616"/>
    <w:rsid w:val="001E58C0"/>
    <w:rsid w:val="001E62E5"/>
    <w:rsid w:val="001E6F77"/>
    <w:rsid w:val="001F04FC"/>
    <w:rsid w:val="001F12A1"/>
    <w:rsid w:val="001F1EDB"/>
    <w:rsid w:val="001F36D3"/>
    <w:rsid w:val="001F39B1"/>
    <w:rsid w:val="001F3FFB"/>
    <w:rsid w:val="001F52A4"/>
    <w:rsid w:val="001F59CD"/>
    <w:rsid w:val="001F5B5F"/>
    <w:rsid w:val="001F6B91"/>
    <w:rsid w:val="001F79F8"/>
    <w:rsid w:val="00200078"/>
    <w:rsid w:val="00200981"/>
    <w:rsid w:val="0020144A"/>
    <w:rsid w:val="002015CA"/>
    <w:rsid w:val="002020C0"/>
    <w:rsid w:val="0020262F"/>
    <w:rsid w:val="0020303C"/>
    <w:rsid w:val="00203097"/>
    <w:rsid w:val="002030C4"/>
    <w:rsid w:val="00203A4B"/>
    <w:rsid w:val="00203AFC"/>
    <w:rsid w:val="00203C87"/>
    <w:rsid w:val="002042AD"/>
    <w:rsid w:val="00204566"/>
    <w:rsid w:val="00204CC7"/>
    <w:rsid w:val="00205DEF"/>
    <w:rsid w:val="00206D30"/>
    <w:rsid w:val="00206D3A"/>
    <w:rsid w:val="00206D50"/>
    <w:rsid w:val="00207F89"/>
    <w:rsid w:val="00210144"/>
    <w:rsid w:val="00212423"/>
    <w:rsid w:val="00212521"/>
    <w:rsid w:val="00213AE3"/>
    <w:rsid w:val="00215BB9"/>
    <w:rsid w:val="002171BB"/>
    <w:rsid w:val="002176E5"/>
    <w:rsid w:val="00220F11"/>
    <w:rsid w:val="00222064"/>
    <w:rsid w:val="00222A75"/>
    <w:rsid w:val="0022310F"/>
    <w:rsid w:val="00223225"/>
    <w:rsid w:val="00223756"/>
    <w:rsid w:val="002266CF"/>
    <w:rsid w:val="00226ADE"/>
    <w:rsid w:val="00226AFD"/>
    <w:rsid w:val="00230A89"/>
    <w:rsid w:val="00230B4A"/>
    <w:rsid w:val="00230D90"/>
    <w:rsid w:val="002310C5"/>
    <w:rsid w:val="00231216"/>
    <w:rsid w:val="002313F5"/>
    <w:rsid w:val="002325A4"/>
    <w:rsid w:val="002329C4"/>
    <w:rsid w:val="00232FF4"/>
    <w:rsid w:val="002356E3"/>
    <w:rsid w:val="00236D07"/>
    <w:rsid w:val="00237474"/>
    <w:rsid w:val="00240150"/>
    <w:rsid w:val="00240882"/>
    <w:rsid w:val="0024112A"/>
    <w:rsid w:val="002416F1"/>
    <w:rsid w:val="0024197D"/>
    <w:rsid w:val="00241DC8"/>
    <w:rsid w:val="00241E7E"/>
    <w:rsid w:val="00242120"/>
    <w:rsid w:val="002435D1"/>
    <w:rsid w:val="002436E0"/>
    <w:rsid w:val="00243DFC"/>
    <w:rsid w:val="00244EDB"/>
    <w:rsid w:val="00244F80"/>
    <w:rsid w:val="0024563C"/>
    <w:rsid w:val="002457B7"/>
    <w:rsid w:val="00245BD8"/>
    <w:rsid w:val="00247B06"/>
    <w:rsid w:val="00247ED3"/>
    <w:rsid w:val="00251B74"/>
    <w:rsid w:val="00251EC9"/>
    <w:rsid w:val="002523BF"/>
    <w:rsid w:val="00252617"/>
    <w:rsid w:val="00252EED"/>
    <w:rsid w:val="0025342D"/>
    <w:rsid w:val="002577FC"/>
    <w:rsid w:val="002607C2"/>
    <w:rsid w:val="00261AE6"/>
    <w:rsid w:val="002624EC"/>
    <w:rsid w:val="002629B5"/>
    <w:rsid w:val="00262BEE"/>
    <w:rsid w:val="0026403D"/>
    <w:rsid w:val="00264186"/>
    <w:rsid w:val="002642BB"/>
    <w:rsid w:val="0026607C"/>
    <w:rsid w:val="002665E5"/>
    <w:rsid w:val="00266C13"/>
    <w:rsid w:val="00267488"/>
    <w:rsid w:val="00267DF6"/>
    <w:rsid w:val="00270BB5"/>
    <w:rsid w:val="002710A2"/>
    <w:rsid w:val="00271382"/>
    <w:rsid w:val="0027183C"/>
    <w:rsid w:val="002723E6"/>
    <w:rsid w:val="00272491"/>
    <w:rsid w:val="0027364C"/>
    <w:rsid w:val="00280FE2"/>
    <w:rsid w:val="00281B45"/>
    <w:rsid w:val="00282032"/>
    <w:rsid w:val="0028548E"/>
    <w:rsid w:val="00285773"/>
    <w:rsid w:val="002857CB"/>
    <w:rsid w:val="0028581F"/>
    <w:rsid w:val="00285D16"/>
    <w:rsid w:val="00285E2E"/>
    <w:rsid w:val="0028777D"/>
    <w:rsid w:val="00287DEC"/>
    <w:rsid w:val="00290049"/>
    <w:rsid w:val="00290615"/>
    <w:rsid w:val="0029071D"/>
    <w:rsid w:val="00291CCB"/>
    <w:rsid w:val="00292CAC"/>
    <w:rsid w:val="00293644"/>
    <w:rsid w:val="00293A87"/>
    <w:rsid w:val="00294082"/>
    <w:rsid w:val="002950D1"/>
    <w:rsid w:val="00296E02"/>
    <w:rsid w:val="00296FD0"/>
    <w:rsid w:val="002A09F9"/>
    <w:rsid w:val="002A1F66"/>
    <w:rsid w:val="002A236C"/>
    <w:rsid w:val="002A2E4E"/>
    <w:rsid w:val="002A31E4"/>
    <w:rsid w:val="002A33E1"/>
    <w:rsid w:val="002A3798"/>
    <w:rsid w:val="002A465F"/>
    <w:rsid w:val="002A46C5"/>
    <w:rsid w:val="002A560A"/>
    <w:rsid w:val="002A7946"/>
    <w:rsid w:val="002A7E12"/>
    <w:rsid w:val="002B0842"/>
    <w:rsid w:val="002B1075"/>
    <w:rsid w:val="002B11A8"/>
    <w:rsid w:val="002B2220"/>
    <w:rsid w:val="002B24BD"/>
    <w:rsid w:val="002B4159"/>
    <w:rsid w:val="002B45F2"/>
    <w:rsid w:val="002B4D9C"/>
    <w:rsid w:val="002B4E0A"/>
    <w:rsid w:val="002B5766"/>
    <w:rsid w:val="002B6E2C"/>
    <w:rsid w:val="002B6F1B"/>
    <w:rsid w:val="002B7364"/>
    <w:rsid w:val="002C1384"/>
    <w:rsid w:val="002C1966"/>
    <w:rsid w:val="002C2660"/>
    <w:rsid w:val="002C4166"/>
    <w:rsid w:val="002C484D"/>
    <w:rsid w:val="002C580E"/>
    <w:rsid w:val="002C61A3"/>
    <w:rsid w:val="002C63D3"/>
    <w:rsid w:val="002C6A1B"/>
    <w:rsid w:val="002C7016"/>
    <w:rsid w:val="002C772A"/>
    <w:rsid w:val="002C79AB"/>
    <w:rsid w:val="002D0455"/>
    <w:rsid w:val="002D092C"/>
    <w:rsid w:val="002D0E2A"/>
    <w:rsid w:val="002D1168"/>
    <w:rsid w:val="002D16F2"/>
    <w:rsid w:val="002D3181"/>
    <w:rsid w:val="002D32D6"/>
    <w:rsid w:val="002D3529"/>
    <w:rsid w:val="002D3CF0"/>
    <w:rsid w:val="002D5255"/>
    <w:rsid w:val="002D5652"/>
    <w:rsid w:val="002D5ACA"/>
    <w:rsid w:val="002D63B3"/>
    <w:rsid w:val="002D7A1A"/>
    <w:rsid w:val="002D7D77"/>
    <w:rsid w:val="002E07FE"/>
    <w:rsid w:val="002E0840"/>
    <w:rsid w:val="002E177F"/>
    <w:rsid w:val="002E18DE"/>
    <w:rsid w:val="002E24E8"/>
    <w:rsid w:val="002E2ABD"/>
    <w:rsid w:val="002E364B"/>
    <w:rsid w:val="002E3BB3"/>
    <w:rsid w:val="002E3D6C"/>
    <w:rsid w:val="002E3ECF"/>
    <w:rsid w:val="002E4C98"/>
    <w:rsid w:val="002E5127"/>
    <w:rsid w:val="002E6099"/>
    <w:rsid w:val="002E64E0"/>
    <w:rsid w:val="002E6662"/>
    <w:rsid w:val="002E66A2"/>
    <w:rsid w:val="002E69F6"/>
    <w:rsid w:val="002F0682"/>
    <w:rsid w:val="002F07A3"/>
    <w:rsid w:val="002F2489"/>
    <w:rsid w:val="002F32D4"/>
    <w:rsid w:val="002F3578"/>
    <w:rsid w:val="002F46FF"/>
    <w:rsid w:val="002F61E6"/>
    <w:rsid w:val="002F6F75"/>
    <w:rsid w:val="002F75C3"/>
    <w:rsid w:val="00300696"/>
    <w:rsid w:val="0030134C"/>
    <w:rsid w:val="003024B6"/>
    <w:rsid w:val="003036E9"/>
    <w:rsid w:val="00303C3A"/>
    <w:rsid w:val="0030401C"/>
    <w:rsid w:val="003040C2"/>
    <w:rsid w:val="00304382"/>
    <w:rsid w:val="0030485B"/>
    <w:rsid w:val="00305549"/>
    <w:rsid w:val="00305A6D"/>
    <w:rsid w:val="00305CB9"/>
    <w:rsid w:val="00306200"/>
    <w:rsid w:val="00307B32"/>
    <w:rsid w:val="00311824"/>
    <w:rsid w:val="003127E2"/>
    <w:rsid w:val="00312BE5"/>
    <w:rsid w:val="00313925"/>
    <w:rsid w:val="003140F8"/>
    <w:rsid w:val="003158F6"/>
    <w:rsid w:val="00316159"/>
    <w:rsid w:val="00316C4D"/>
    <w:rsid w:val="00316E15"/>
    <w:rsid w:val="00317021"/>
    <w:rsid w:val="00320127"/>
    <w:rsid w:val="00320528"/>
    <w:rsid w:val="00320883"/>
    <w:rsid w:val="00320B28"/>
    <w:rsid w:val="00321218"/>
    <w:rsid w:val="003232B4"/>
    <w:rsid w:val="00323400"/>
    <w:rsid w:val="00326E76"/>
    <w:rsid w:val="0032707C"/>
    <w:rsid w:val="00327A8F"/>
    <w:rsid w:val="0033095A"/>
    <w:rsid w:val="00330FCD"/>
    <w:rsid w:val="003324CF"/>
    <w:rsid w:val="00332777"/>
    <w:rsid w:val="00335014"/>
    <w:rsid w:val="003357AE"/>
    <w:rsid w:val="00335B43"/>
    <w:rsid w:val="00336790"/>
    <w:rsid w:val="00336E94"/>
    <w:rsid w:val="00337431"/>
    <w:rsid w:val="00340031"/>
    <w:rsid w:val="00340B5C"/>
    <w:rsid w:val="0034218D"/>
    <w:rsid w:val="003428AC"/>
    <w:rsid w:val="00342A0A"/>
    <w:rsid w:val="00342BED"/>
    <w:rsid w:val="00343F0B"/>
    <w:rsid w:val="003448F4"/>
    <w:rsid w:val="003456D7"/>
    <w:rsid w:val="00347303"/>
    <w:rsid w:val="00347894"/>
    <w:rsid w:val="0035112E"/>
    <w:rsid w:val="00353C2B"/>
    <w:rsid w:val="00353C3E"/>
    <w:rsid w:val="00354DAE"/>
    <w:rsid w:val="00354F40"/>
    <w:rsid w:val="00356095"/>
    <w:rsid w:val="0035683B"/>
    <w:rsid w:val="0036117F"/>
    <w:rsid w:val="00361B21"/>
    <w:rsid w:val="003625BE"/>
    <w:rsid w:val="003627CE"/>
    <w:rsid w:val="00363F83"/>
    <w:rsid w:val="00364210"/>
    <w:rsid w:val="00364495"/>
    <w:rsid w:val="00365672"/>
    <w:rsid w:val="003659F5"/>
    <w:rsid w:val="00366A77"/>
    <w:rsid w:val="00367B63"/>
    <w:rsid w:val="00367F6A"/>
    <w:rsid w:val="00370524"/>
    <w:rsid w:val="0037079D"/>
    <w:rsid w:val="003713C9"/>
    <w:rsid w:val="003715DF"/>
    <w:rsid w:val="0037502F"/>
    <w:rsid w:val="00375A08"/>
    <w:rsid w:val="00376007"/>
    <w:rsid w:val="00376A6D"/>
    <w:rsid w:val="00380906"/>
    <w:rsid w:val="00380F10"/>
    <w:rsid w:val="003813A5"/>
    <w:rsid w:val="00381B42"/>
    <w:rsid w:val="00381F61"/>
    <w:rsid w:val="00382149"/>
    <w:rsid w:val="00382A2A"/>
    <w:rsid w:val="0038341B"/>
    <w:rsid w:val="00383F36"/>
    <w:rsid w:val="00384767"/>
    <w:rsid w:val="00384FD9"/>
    <w:rsid w:val="003854FB"/>
    <w:rsid w:val="00385CC6"/>
    <w:rsid w:val="00387106"/>
    <w:rsid w:val="003871AC"/>
    <w:rsid w:val="003874A5"/>
    <w:rsid w:val="0038779C"/>
    <w:rsid w:val="00390D8D"/>
    <w:rsid w:val="003910C3"/>
    <w:rsid w:val="0039249C"/>
    <w:rsid w:val="003928C0"/>
    <w:rsid w:val="003928C9"/>
    <w:rsid w:val="003943C3"/>
    <w:rsid w:val="003952D8"/>
    <w:rsid w:val="00395EED"/>
    <w:rsid w:val="00395F35"/>
    <w:rsid w:val="00397311"/>
    <w:rsid w:val="0039769A"/>
    <w:rsid w:val="00397C9D"/>
    <w:rsid w:val="003A1668"/>
    <w:rsid w:val="003A18A8"/>
    <w:rsid w:val="003A1A3F"/>
    <w:rsid w:val="003A2358"/>
    <w:rsid w:val="003A2CA2"/>
    <w:rsid w:val="003A36E8"/>
    <w:rsid w:val="003A398C"/>
    <w:rsid w:val="003A3C15"/>
    <w:rsid w:val="003A4C22"/>
    <w:rsid w:val="003A4CC7"/>
    <w:rsid w:val="003A617D"/>
    <w:rsid w:val="003A6E80"/>
    <w:rsid w:val="003A71FF"/>
    <w:rsid w:val="003A7310"/>
    <w:rsid w:val="003B1067"/>
    <w:rsid w:val="003B121F"/>
    <w:rsid w:val="003B12E0"/>
    <w:rsid w:val="003B1507"/>
    <w:rsid w:val="003B1C39"/>
    <w:rsid w:val="003B1E73"/>
    <w:rsid w:val="003B27B7"/>
    <w:rsid w:val="003B4DEB"/>
    <w:rsid w:val="003B5434"/>
    <w:rsid w:val="003B5782"/>
    <w:rsid w:val="003B6FE7"/>
    <w:rsid w:val="003B7C36"/>
    <w:rsid w:val="003C16FA"/>
    <w:rsid w:val="003C1A05"/>
    <w:rsid w:val="003C1BDC"/>
    <w:rsid w:val="003C21FD"/>
    <w:rsid w:val="003C3075"/>
    <w:rsid w:val="003C3DB9"/>
    <w:rsid w:val="003C50E1"/>
    <w:rsid w:val="003C6A9C"/>
    <w:rsid w:val="003C7C00"/>
    <w:rsid w:val="003D18FA"/>
    <w:rsid w:val="003D24F6"/>
    <w:rsid w:val="003D25A8"/>
    <w:rsid w:val="003D359A"/>
    <w:rsid w:val="003D4583"/>
    <w:rsid w:val="003D4727"/>
    <w:rsid w:val="003D489B"/>
    <w:rsid w:val="003D5379"/>
    <w:rsid w:val="003D62A4"/>
    <w:rsid w:val="003D68E2"/>
    <w:rsid w:val="003D7600"/>
    <w:rsid w:val="003D7D02"/>
    <w:rsid w:val="003D7EF9"/>
    <w:rsid w:val="003E193E"/>
    <w:rsid w:val="003E2E32"/>
    <w:rsid w:val="003E333D"/>
    <w:rsid w:val="003E3B9D"/>
    <w:rsid w:val="003E3F5D"/>
    <w:rsid w:val="003E439C"/>
    <w:rsid w:val="003E4D15"/>
    <w:rsid w:val="003E520C"/>
    <w:rsid w:val="003E71E3"/>
    <w:rsid w:val="003E7B84"/>
    <w:rsid w:val="003F06E9"/>
    <w:rsid w:val="003F0BE1"/>
    <w:rsid w:val="003F20B4"/>
    <w:rsid w:val="003F2830"/>
    <w:rsid w:val="003F2B0F"/>
    <w:rsid w:val="003F2F51"/>
    <w:rsid w:val="003F317B"/>
    <w:rsid w:val="003F3E80"/>
    <w:rsid w:val="003F3FC0"/>
    <w:rsid w:val="00400244"/>
    <w:rsid w:val="00400326"/>
    <w:rsid w:val="004003D5"/>
    <w:rsid w:val="00400B68"/>
    <w:rsid w:val="004017E0"/>
    <w:rsid w:val="00402984"/>
    <w:rsid w:val="00402BA3"/>
    <w:rsid w:val="004035CD"/>
    <w:rsid w:val="00404CFC"/>
    <w:rsid w:val="004066DB"/>
    <w:rsid w:val="00407847"/>
    <w:rsid w:val="00407EB8"/>
    <w:rsid w:val="00407FD5"/>
    <w:rsid w:val="00411544"/>
    <w:rsid w:val="00412AF5"/>
    <w:rsid w:val="00413865"/>
    <w:rsid w:val="00413CDC"/>
    <w:rsid w:val="00414525"/>
    <w:rsid w:val="0041512B"/>
    <w:rsid w:val="0041566A"/>
    <w:rsid w:val="00415EE7"/>
    <w:rsid w:val="0041619B"/>
    <w:rsid w:val="00417C80"/>
    <w:rsid w:val="00417FC0"/>
    <w:rsid w:val="00420633"/>
    <w:rsid w:val="00422280"/>
    <w:rsid w:val="004232E4"/>
    <w:rsid w:val="004236B9"/>
    <w:rsid w:val="004241C2"/>
    <w:rsid w:val="00425BC4"/>
    <w:rsid w:val="00426D8C"/>
    <w:rsid w:val="004276D8"/>
    <w:rsid w:val="00427709"/>
    <w:rsid w:val="00427D36"/>
    <w:rsid w:val="00430165"/>
    <w:rsid w:val="0043035B"/>
    <w:rsid w:val="00431326"/>
    <w:rsid w:val="0043172E"/>
    <w:rsid w:val="00432FE6"/>
    <w:rsid w:val="00433628"/>
    <w:rsid w:val="00433D75"/>
    <w:rsid w:val="00433EFE"/>
    <w:rsid w:val="00434170"/>
    <w:rsid w:val="004346FB"/>
    <w:rsid w:val="00434A7D"/>
    <w:rsid w:val="004355EA"/>
    <w:rsid w:val="00435EF5"/>
    <w:rsid w:val="0043608C"/>
    <w:rsid w:val="00436184"/>
    <w:rsid w:val="00436DE0"/>
    <w:rsid w:val="00437248"/>
    <w:rsid w:val="00437D91"/>
    <w:rsid w:val="00440786"/>
    <w:rsid w:val="00440CA4"/>
    <w:rsid w:val="004417D1"/>
    <w:rsid w:val="004419C5"/>
    <w:rsid w:val="004424D4"/>
    <w:rsid w:val="00443206"/>
    <w:rsid w:val="004435F3"/>
    <w:rsid w:val="00444093"/>
    <w:rsid w:val="004442B7"/>
    <w:rsid w:val="004448B9"/>
    <w:rsid w:val="00444CCF"/>
    <w:rsid w:val="00445865"/>
    <w:rsid w:val="00445CC7"/>
    <w:rsid w:val="00446184"/>
    <w:rsid w:val="00447302"/>
    <w:rsid w:val="0044782C"/>
    <w:rsid w:val="00447939"/>
    <w:rsid w:val="00447B4E"/>
    <w:rsid w:val="00447F6D"/>
    <w:rsid w:val="0045025C"/>
    <w:rsid w:val="004515D9"/>
    <w:rsid w:val="00452119"/>
    <w:rsid w:val="00452205"/>
    <w:rsid w:val="0045258B"/>
    <w:rsid w:val="004535DC"/>
    <w:rsid w:val="00453B5E"/>
    <w:rsid w:val="0045401D"/>
    <w:rsid w:val="004545E2"/>
    <w:rsid w:val="0045501A"/>
    <w:rsid w:val="0045621E"/>
    <w:rsid w:val="004566F9"/>
    <w:rsid w:val="00457EE0"/>
    <w:rsid w:val="004605B4"/>
    <w:rsid w:val="00460CD2"/>
    <w:rsid w:val="00461CD1"/>
    <w:rsid w:val="00462B8D"/>
    <w:rsid w:val="00462D8B"/>
    <w:rsid w:val="00464260"/>
    <w:rsid w:val="0046492B"/>
    <w:rsid w:val="0046495B"/>
    <w:rsid w:val="00464D80"/>
    <w:rsid w:val="004657B2"/>
    <w:rsid w:val="004664FC"/>
    <w:rsid w:val="00467E6B"/>
    <w:rsid w:val="00470AB5"/>
    <w:rsid w:val="00471514"/>
    <w:rsid w:val="00472191"/>
    <w:rsid w:val="00472FF9"/>
    <w:rsid w:val="004736C8"/>
    <w:rsid w:val="004747DF"/>
    <w:rsid w:val="00474EDB"/>
    <w:rsid w:val="00475631"/>
    <w:rsid w:val="0047588A"/>
    <w:rsid w:val="00475999"/>
    <w:rsid w:val="00475FDA"/>
    <w:rsid w:val="00476277"/>
    <w:rsid w:val="0047629E"/>
    <w:rsid w:val="00476A40"/>
    <w:rsid w:val="00477A3E"/>
    <w:rsid w:val="00481907"/>
    <w:rsid w:val="00483755"/>
    <w:rsid w:val="0048497C"/>
    <w:rsid w:val="0048526B"/>
    <w:rsid w:val="0048535A"/>
    <w:rsid w:val="00485CE1"/>
    <w:rsid w:val="00485F4A"/>
    <w:rsid w:val="00486FAF"/>
    <w:rsid w:val="00487A4F"/>
    <w:rsid w:val="00487A6E"/>
    <w:rsid w:val="00487BC0"/>
    <w:rsid w:val="00487BFB"/>
    <w:rsid w:val="004901C0"/>
    <w:rsid w:val="00490310"/>
    <w:rsid w:val="00491DC2"/>
    <w:rsid w:val="0049312D"/>
    <w:rsid w:val="00493334"/>
    <w:rsid w:val="004945F2"/>
    <w:rsid w:val="00494A62"/>
    <w:rsid w:val="00494EEA"/>
    <w:rsid w:val="004959DB"/>
    <w:rsid w:val="004961A4"/>
    <w:rsid w:val="004962F4"/>
    <w:rsid w:val="00496A8B"/>
    <w:rsid w:val="00496AF8"/>
    <w:rsid w:val="0049772B"/>
    <w:rsid w:val="00497F01"/>
    <w:rsid w:val="004A05C5"/>
    <w:rsid w:val="004A10D4"/>
    <w:rsid w:val="004A127E"/>
    <w:rsid w:val="004A1721"/>
    <w:rsid w:val="004A1D4D"/>
    <w:rsid w:val="004A1D86"/>
    <w:rsid w:val="004A3178"/>
    <w:rsid w:val="004A342E"/>
    <w:rsid w:val="004A3688"/>
    <w:rsid w:val="004A448D"/>
    <w:rsid w:val="004A4FFC"/>
    <w:rsid w:val="004A5180"/>
    <w:rsid w:val="004A561D"/>
    <w:rsid w:val="004A5BB6"/>
    <w:rsid w:val="004A7120"/>
    <w:rsid w:val="004A7CCC"/>
    <w:rsid w:val="004B083B"/>
    <w:rsid w:val="004B0A0A"/>
    <w:rsid w:val="004B1063"/>
    <w:rsid w:val="004B1CA1"/>
    <w:rsid w:val="004B1CFE"/>
    <w:rsid w:val="004B2B13"/>
    <w:rsid w:val="004B3069"/>
    <w:rsid w:val="004B3219"/>
    <w:rsid w:val="004B3547"/>
    <w:rsid w:val="004B359C"/>
    <w:rsid w:val="004B4CF2"/>
    <w:rsid w:val="004B4EB3"/>
    <w:rsid w:val="004B559C"/>
    <w:rsid w:val="004B5694"/>
    <w:rsid w:val="004B5DF6"/>
    <w:rsid w:val="004B65B3"/>
    <w:rsid w:val="004B70A9"/>
    <w:rsid w:val="004B7BFA"/>
    <w:rsid w:val="004C0D7A"/>
    <w:rsid w:val="004C21F8"/>
    <w:rsid w:val="004C2A3D"/>
    <w:rsid w:val="004C2B71"/>
    <w:rsid w:val="004C2CFD"/>
    <w:rsid w:val="004C33DB"/>
    <w:rsid w:val="004C34AC"/>
    <w:rsid w:val="004C3C5A"/>
    <w:rsid w:val="004C41CE"/>
    <w:rsid w:val="004C4ECD"/>
    <w:rsid w:val="004C7258"/>
    <w:rsid w:val="004D0BCD"/>
    <w:rsid w:val="004D0E86"/>
    <w:rsid w:val="004D0F00"/>
    <w:rsid w:val="004D2800"/>
    <w:rsid w:val="004D3FCA"/>
    <w:rsid w:val="004D408D"/>
    <w:rsid w:val="004D4F1C"/>
    <w:rsid w:val="004D5347"/>
    <w:rsid w:val="004D5468"/>
    <w:rsid w:val="004D5A68"/>
    <w:rsid w:val="004D63A7"/>
    <w:rsid w:val="004D6E6C"/>
    <w:rsid w:val="004E17CE"/>
    <w:rsid w:val="004E1A2B"/>
    <w:rsid w:val="004E34BF"/>
    <w:rsid w:val="004E3695"/>
    <w:rsid w:val="004E393D"/>
    <w:rsid w:val="004E42F2"/>
    <w:rsid w:val="004E486E"/>
    <w:rsid w:val="004E6737"/>
    <w:rsid w:val="004F0B9F"/>
    <w:rsid w:val="004F0BCA"/>
    <w:rsid w:val="004F1206"/>
    <w:rsid w:val="004F29DE"/>
    <w:rsid w:val="004F2C47"/>
    <w:rsid w:val="004F2D5F"/>
    <w:rsid w:val="004F322F"/>
    <w:rsid w:val="004F3F2B"/>
    <w:rsid w:val="004F42A4"/>
    <w:rsid w:val="004F4851"/>
    <w:rsid w:val="004F5847"/>
    <w:rsid w:val="004F6364"/>
    <w:rsid w:val="004F6E73"/>
    <w:rsid w:val="004F7655"/>
    <w:rsid w:val="004F7FF7"/>
    <w:rsid w:val="0050016B"/>
    <w:rsid w:val="005005A6"/>
    <w:rsid w:val="005007A5"/>
    <w:rsid w:val="0050255C"/>
    <w:rsid w:val="00503FFB"/>
    <w:rsid w:val="00504171"/>
    <w:rsid w:val="00505520"/>
    <w:rsid w:val="00505581"/>
    <w:rsid w:val="00506238"/>
    <w:rsid w:val="0050666E"/>
    <w:rsid w:val="00511BC9"/>
    <w:rsid w:val="00511E40"/>
    <w:rsid w:val="00511F5C"/>
    <w:rsid w:val="00513160"/>
    <w:rsid w:val="00513FBE"/>
    <w:rsid w:val="005150A8"/>
    <w:rsid w:val="00515296"/>
    <w:rsid w:val="0051621D"/>
    <w:rsid w:val="005168B2"/>
    <w:rsid w:val="005219E6"/>
    <w:rsid w:val="005226C1"/>
    <w:rsid w:val="005241F5"/>
    <w:rsid w:val="0052432D"/>
    <w:rsid w:val="00524BA3"/>
    <w:rsid w:val="00524E30"/>
    <w:rsid w:val="00525069"/>
    <w:rsid w:val="0052697B"/>
    <w:rsid w:val="005300BF"/>
    <w:rsid w:val="00530C46"/>
    <w:rsid w:val="00530F70"/>
    <w:rsid w:val="00531670"/>
    <w:rsid w:val="00532365"/>
    <w:rsid w:val="00532379"/>
    <w:rsid w:val="00532651"/>
    <w:rsid w:val="00533542"/>
    <w:rsid w:val="005337FD"/>
    <w:rsid w:val="00533D51"/>
    <w:rsid w:val="005343F7"/>
    <w:rsid w:val="00537A2E"/>
    <w:rsid w:val="00540A3B"/>
    <w:rsid w:val="00542189"/>
    <w:rsid w:val="005421F7"/>
    <w:rsid w:val="0054364C"/>
    <w:rsid w:val="00543881"/>
    <w:rsid w:val="00543EA5"/>
    <w:rsid w:val="005446FA"/>
    <w:rsid w:val="00544E97"/>
    <w:rsid w:val="00545E98"/>
    <w:rsid w:val="00546B5F"/>
    <w:rsid w:val="00546C89"/>
    <w:rsid w:val="00547F57"/>
    <w:rsid w:val="00550CDE"/>
    <w:rsid w:val="0055120C"/>
    <w:rsid w:val="0055137F"/>
    <w:rsid w:val="00552CCD"/>
    <w:rsid w:val="005530F2"/>
    <w:rsid w:val="00553532"/>
    <w:rsid w:val="00554B80"/>
    <w:rsid w:val="00555929"/>
    <w:rsid w:val="00555982"/>
    <w:rsid w:val="005561BD"/>
    <w:rsid w:val="00556487"/>
    <w:rsid w:val="00556E79"/>
    <w:rsid w:val="00557281"/>
    <w:rsid w:val="00557BB7"/>
    <w:rsid w:val="00560C77"/>
    <w:rsid w:val="00561713"/>
    <w:rsid w:val="00563030"/>
    <w:rsid w:val="00563FDC"/>
    <w:rsid w:val="00566873"/>
    <w:rsid w:val="005670A0"/>
    <w:rsid w:val="0056768D"/>
    <w:rsid w:val="0056794D"/>
    <w:rsid w:val="00567A47"/>
    <w:rsid w:val="00570496"/>
    <w:rsid w:val="005719F3"/>
    <w:rsid w:val="00571A58"/>
    <w:rsid w:val="00571D3A"/>
    <w:rsid w:val="00572077"/>
    <w:rsid w:val="005724DD"/>
    <w:rsid w:val="00572802"/>
    <w:rsid w:val="00573455"/>
    <w:rsid w:val="0057357C"/>
    <w:rsid w:val="0057513B"/>
    <w:rsid w:val="00575FA6"/>
    <w:rsid w:val="005763E4"/>
    <w:rsid w:val="0057687D"/>
    <w:rsid w:val="0057702C"/>
    <w:rsid w:val="005773C2"/>
    <w:rsid w:val="00577668"/>
    <w:rsid w:val="00581748"/>
    <w:rsid w:val="005817FE"/>
    <w:rsid w:val="00582A10"/>
    <w:rsid w:val="005849D2"/>
    <w:rsid w:val="00584EED"/>
    <w:rsid w:val="005868B8"/>
    <w:rsid w:val="005877AE"/>
    <w:rsid w:val="00587C8A"/>
    <w:rsid w:val="00590AA0"/>
    <w:rsid w:val="00591CED"/>
    <w:rsid w:val="005922BF"/>
    <w:rsid w:val="005927E4"/>
    <w:rsid w:val="00592E79"/>
    <w:rsid w:val="005930E5"/>
    <w:rsid w:val="00593584"/>
    <w:rsid w:val="00593808"/>
    <w:rsid w:val="00594B46"/>
    <w:rsid w:val="00595644"/>
    <w:rsid w:val="005962D0"/>
    <w:rsid w:val="00596882"/>
    <w:rsid w:val="00596F14"/>
    <w:rsid w:val="005A00E2"/>
    <w:rsid w:val="005A1348"/>
    <w:rsid w:val="005A1701"/>
    <w:rsid w:val="005A1BD7"/>
    <w:rsid w:val="005A2454"/>
    <w:rsid w:val="005A247B"/>
    <w:rsid w:val="005A2B41"/>
    <w:rsid w:val="005A2DBA"/>
    <w:rsid w:val="005A34ED"/>
    <w:rsid w:val="005A36E6"/>
    <w:rsid w:val="005A40D8"/>
    <w:rsid w:val="005A44D5"/>
    <w:rsid w:val="005A6242"/>
    <w:rsid w:val="005A62BE"/>
    <w:rsid w:val="005A66A5"/>
    <w:rsid w:val="005A74E4"/>
    <w:rsid w:val="005A777D"/>
    <w:rsid w:val="005B0A4B"/>
    <w:rsid w:val="005B1A53"/>
    <w:rsid w:val="005B2B04"/>
    <w:rsid w:val="005B392A"/>
    <w:rsid w:val="005B3DAE"/>
    <w:rsid w:val="005B54DD"/>
    <w:rsid w:val="005B618F"/>
    <w:rsid w:val="005B6275"/>
    <w:rsid w:val="005B6989"/>
    <w:rsid w:val="005C1142"/>
    <w:rsid w:val="005C156D"/>
    <w:rsid w:val="005C1E1D"/>
    <w:rsid w:val="005C40A4"/>
    <w:rsid w:val="005C55C7"/>
    <w:rsid w:val="005C5A22"/>
    <w:rsid w:val="005C65EB"/>
    <w:rsid w:val="005C6D15"/>
    <w:rsid w:val="005C74F3"/>
    <w:rsid w:val="005C7903"/>
    <w:rsid w:val="005D00B8"/>
    <w:rsid w:val="005D0379"/>
    <w:rsid w:val="005D0816"/>
    <w:rsid w:val="005D11EF"/>
    <w:rsid w:val="005D1550"/>
    <w:rsid w:val="005D208E"/>
    <w:rsid w:val="005D4AF5"/>
    <w:rsid w:val="005D525B"/>
    <w:rsid w:val="005D597F"/>
    <w:rsid w:val="005D5A4F"/>
    <w:rsid w:val="005D5C9C"/>
    <w:rsid w:val="005D7A4C"/>
    <w:rsid w:val="005E08B0"/>
    <w:rsid w:val="005E0954"/>
    <w:rsid w:val="005E14DD"/>
    <w:rsid w:val="005E17D2"/>
    <w:rsid w:val="005E18C2"/>
    <w:rsid w:val="005E2744"/>
    <w:rsid w:val="005E2D09"/>
    <w:rsid w:val="005E3033"/>
    <w:rsid w:val="005E4E7B"/>
    <w:rsid w:val="005E58F6"/>
    <w:rsid w:val="005E5B72"/>
    <w:rsid w:val="005E6213"/>
    <w:rsid w:val="005E664E"/>
    <w:rsid w:val="005E6F35"/>
    <w:rsid w:val="005E784D"/>
    <w:rsid w:val="005E7BA8"/>
    <w:rsid w:val="005F1260"/>
    <w:rsid w:val="005F2064"/>
    <w:rsid w:val="005F3659"/>
    <w:rsid w:val="005F3678"/>
    <w:rsid w:val="005F3DF4"/>
    <w:rsid w:val="005F4053"/>
    <w:rsid w:val="005F57C9"/>
    <w:rsid w:val="005F5FED"/>
    <w:rsid w:val="005F65F7"/>
    <w:rsid w:val="005F7B3C"/>
    <w:rsid w:val="005F7B45"/>
    <w:rsid w:val="0060080B"/>
    <w:rsid w:val="00600CF8"/>
    <w:rsid w:val="006014CE"/>
    <w:rsid w:val="00602041"/>
    <w:rsid w:val="006023C7"/>
    <w:rsid w:val="006024D7"/>
    <w:rsid w:val="00603768"/>
    <w:rsid w:val="00603EDD"/>
    <w:rsid w:val="006050F7"/>
    <w:rsid w:val="00605148"/>
    <w:rsid w:val="006067CF"/>
    <w:rsid w:val="00606A80"/>
    <w:rsid w:val="00606C57"/>
    <w:rsid w:val="00607C22"/>
    <w:rsid w:val="006117B9"/>
    <w:rsid w:val="0061195A"/>
    <w:rsid w:val="00611B19"/>
    <w:rsid w:val="00611BB9"/>
    <w:rsid w:val="00612618"/>
    <w:rsid w:val="006132AA"/>
    <w:rsid w:val="00613AAA"/>
    <w:rsid w:val="00613DC3"/>
    <w:rsid w:val="00614308"/>
    <w:rsid w:val="006162FA"/>
    <w:rsid w:val="00616EB8"/>
    <w:rsid w:val="00617C0D"/>
    <w:rsid w:val="00620028"/>
    <w:rsid w:val="006215F3"/>
    <w:rsid w:val="0062222A"/>
    <w:rsid w:val="006225ED"/>
    <w:rsid w:val="00622D94"/>
    <w:rsid w:val="00623080"/>
    <w:rsid w:val="0062321E"/>
    <w:rsid w:val="006232CA"/>
    <w:rsid w:val="00623EFD"/>
    <w:rsid w:val="0062402E"/>
    <w:rsid w:val="00625C52"/>
    <w:rsid w:val="00626F45"/>
    <w:rsid w:val="0062716D"/>
    <w:rsid w:val="00630209"/>
    <w:rsid w:val="00630616"/>
    <w:rsid w:val="00630832"/>
    <w:rsid w:val="006310D5"/>
    <w:rsid w:val="0063169E"/>
    <w:rsid w:val="006317D8"/>
    <w:rsid w:val="00631A22"/>
    <w:rsid w:val="00631AEE"/>
    <w:rsid w:val="00631B38"/>
    <w:rsid w:val="006340D1"/>
    <w:rsid w:val="00635346"/>
    <w:rsid w:val="006357FF"/>
    <w:rsid w:val="00635BAB"/>
    <w:rsid w:val="006374AE"/>
    <w:rsid w:val="00637C73"/>
    <w:rsid w:val="00637FB1"/>
    <w:rsid w:val="006405CD"/>
    <w:rsid w:val="00640AFA"/>
    <w:rsid w:val="00641395"/>
    <w:rsid w:val="00641548"/>
    <w:rsid w:val="00642064"/>
    <w:rsid w:val="00642378"/>
    <w:rsid w:val="006436A4"/>
    <w:rsid w:val="006439FB"/>
    <w:rsid w:val="00643AAB"/>
    <w:rsid w:val="00643CE0"/>
    <w:rsid w:val="00644712"/>
    <w:rsid w:val="0064543F"/>
    <w:rsid w:val="006466DF"/>
    <w:rsid w:val="00646C26"/>
    <w:rsid w:val="006472D1"/>
    <w:rsid w:val="00647779"/>
    <w:rsid w:val="006511E3"/>
    <w:rsid w:val="006513E4"/>
    <w:rsid w:val="006519B9"/>
    <w:rsid w:val="00653640"/>
    <w:rsid w:val="00654FF3"/>
    <w:rsid w:val="0065680E"/>
    <w:rsid w:val="00657574"/>
    <w:rsid w:val="00657BDC"/>
    <w:rsid w:val="00657BF7"/>
    <w:rsid w:val="006608F0"/>
    <w:rsid w:val="00660E7D"/>
    <w:rsid w:val="00662A99"/>
    <w:rsid w:val="006638B5"/>
    <w:rsid w:val="00664DBB"/>
    <w:rsid w:val="006662C2"/>
    <w:rsid w:val="00666808"/>
    <w:rsid w:val="00666A8E"/>
    <w:rsid w:val="00667CEA"/>
    <w:rsid w:val="00670C9F"/>
    <w:rsid w:val="0067409B"/>
    <w:rsid w:val="00674536"/>
    <w:rsid w:val="00674AB6"/>
    <w:rsid w:val="00674E6A"/>
    <w:rsid w:val="0067500F"/>
    <w:rsid w:val="006752DB"/>
    <w:rsid w:val="006759B5"/>
    <w:rsid w:val="00675BD9"/>
    <w:rsid w:val="00676147"/>
    <w:rsid w:val="00676862"/>
    <w:rsid w:val="00676C90"/>
    <w:rsid w:val="006770D3"/>
    <w:rsid w:val="00677262"/>
    <w:rsid w:val="00677D8E"/>
    <w:rsid w:val="006804D4"/>
    <w:rsid w:val="00680D6C"/>
    <w:rsid w:val="00681493"/>
    <w:rsid w:val="00682EE8"/>
    <w:rsid w:val="00683392"/>
    <w:rsid w:val="006835F8"/>
    <w:rsid w:val="00683E98"/>
    <w:rsid w:val="006844E5"/>
    <w:rsid w:val="00684F10"/>
    <w:rsid w:val="0068588A"/>
    <w:rsid w:val="006866B3"/>
    <w:rsid w:val="0068678E"/>
    <w:rsid w:val="00686A14"/>
    <w:rsid w:val="006870C5"/>
    <w:rsid w:val="00690C47"/>
    <w:rsid w:val="00691985"/>
    <w:rsid w:val="00691A1C"/>
    <w:rsid w:val="00691B41"/>
    <w:rsid w:val="00692ECB"/>
    <w:rsid w:val="00693799"/>
    <w:rsid w:val="00695568"/>
    <w:rsid w:val="006962D4"/>
    <w:rsid w:val="00696E3C"/>
    <w:rsid w:val="00697166"/>
    <w:rsid w:val="0069743C"/>
    <w:rsid w:val="00697608"/>
    <w:rsid w:val="006A0AB2"/>
    <w:rsid w:val="006A106C"/>
    <w:rsid w:val="006A4AB6"/>
    <w:rsid w:val="006A510F"/>
    <w:rsid w:val="006A530B"/>
    <w:rsid w:val="006A53BB"/>
    <w:rsid w:val="006B04D3"/>
    <w:rsid w:val="006B1110"/>
    <w:rsid w:val="006B1920"/>
    <w:rsid w:val="006B1F05"/>
    <w:rsid w:val="006B25D0"/>
    <w:rsid w:val="006B4B3D"/>
    <w:rsid w:val="006B4FA2"/>
    <w:rsid w:val="006B5120"/>
    <w:rsid w:val="006B6171"/>
    <w:rsid w:val="006B756A"/>
    <w:rsid w:val="006B7E45"/>
    <w:rsid w:val="006C06DC"/>
    <w:rsid w:val="006C0A33"/>
    <w:rsid w:val="006C0E52"/>
    <w:rsid w:val="006C1184"/>
    <w:rsid w:val="006C1B4C"/>
    <w:rsid w:val="006C1EFD"/>
    <w:rsid w:val="006C2BE5"/>
    <w:rsid w:val="006C3D37"/>
    <w:rsid w:val="006C405C"/>
    <w:rsid w:val="006C4210"/>
    <w:rsid w:val="006C4558"/>
    <w:rsid w:val="006C52A5"/>
    <w:rsid w:val="006C6A55"/>
    <w:rsid w:val="006C781F"/>
    <w:rsid w:val="006C7AC6"/>
    <w:rsid w:val="006C7CA9"/>
    <w:rsid w:val="006D1673"/>
    <w:rsid w:val="006D1CCC"/>
    <w:rsid w:val="006D3388"/>
    <w:rsid w:val="006D3701"/>
    <w:rsid w:val="006D458B"/>
    <w:rsid w:val="006D4EB8"/>
    <w:rsid w:val="006D74B5"/>
    <w:rsid w:val="006D79DE"/>
    <w:rsid w:val="006D7CAE"/>
    <w:rsid w:val="006D7F2C"/>
    <w:rsid w:val="006E1CDF"/>
    <w:rsid w:val="006E29A6"/>
    <w:rsid w:val="006E3302"/>
    <w:rsid w:val="006E4234"/>
    <w:rsid w:val="006E7550"/>
    <w:rsid w:val="006F119D"/>
    <w:rsid w:val="006F1272"/>
    <w:rsid w:val="006F1939"/>
    <w:rsid w:val="006F1BDB"/>
    <w:rsid w:val="006F4506"/>
    <w:rsid w:val="006F511F"/>
    <w:rsid w:val="006F5CEB"/>
    <w:rsid w:val="006F6B0C"/>
    <w:rsid w:val="006F6D21"/>
    <w:rsid w:val="006F7C38"/>
    <w:rsid w:val="007027D4"/>
    <w:rsid w:val="00703453"/>
    <w:rsid w:val="00703C0D"/>
    <w:rsid w:val="007051BB"/>
    <w:rsid w:val="007051FA"/>
    <w:rsid w:val="0070548F"/>
    <w:rsid w:val="007057C5"/>
    <w:rsid w:val="0070677D"/>
    <w:rsid w:val="007073D0"/>
    <w:rsid w:val="00707BF1"/>
    <w:rsid w:val="00710358"/>
    <w:rsid w:val="00710AF7"/>
    <w:rsid w:val="00711045"/>
    <w:rsid w:val="0071122F"/>
    <w:rsid w:val="00711539"/>
    <w:rsid w:val="007116BF"/>
    <w:rsid w:val="00711768"/>
    <w:rsid w:val="007125AB"/>
    <w:rsid w:val="007131FE"/>
    <w:rsid w:val="007137E8"/>
    <w:rsid w:val="00714317"/>
    <w:rsid w:val="00715CFB"/>
    <w:rsid w:val="00716467"/>
    <w:rsid w:val="00716E6A"/>
    <w:rsid w:val="00717317"/>
    <w:rsid w:val="0071747E"/>
    <w:rsid w:val="00717629"/>
    <w:rsid w:val="00721E4A"/>
    <w:rsid w:val="0072286F"/>
    <w:rsid w:val="00722B26"/>
    <w:rsid w:val="00724266"/>
    <w:rsid w:val="00725646"/>
    <w:rsid w:val="00725739"/>
    <w:rsid w:val="00726DF7"/>
    <w:rsid w:val="0072720D"/>
    <w:rsid w:val="00730542"/>
    <w:rsid w:val="00730A42"/>
    <w:rsid w:val="0073157D"/>
    <w:rsid w:val="007315F1"/>
    <w:rsid w:val="00732632"/>
    <w:rsid w:val="007330FA"/>
    <w:rsid w:val="00733B27"/>
    <w:rsid w:val="007355C9"/>
    <w:rsid w:val="0073750E"/>
    <w:rsid w:val="007375D5"/>
    <w:rsid w:val="007376B8"/>
    <w:rsid w:val="007377AF"/>
    <w:rsid w:val="0074153C"/>
    <w:rsid w:val="0074253B"/>
    <w:rsid w:val="00742BD1"/>
    <w:rsid w:val="00744056"/>
    <w:rsid w:val="00746E67"/>
    <w:rsid w:val="007471A2"/>
    <w:rsid w:val="0074737A"/>
    <w:rsid w:val="00750587"/>
    <w:rsid w:val="0075071D"/>
    <w:rsid w:val="007511D5"/>
    <w:rsid w:val="00752466"/>
    <w:rsid w:val="00752958"/>
    <w:rsid w:val="00752C7D"/>
    <w:rsid w:val="00752D73"/>
    <w:rsid w:val="00754083"/>
    <w:rsid w:val="0075455C"/>
    <w:rsid w:val="00756512"/>
    <w:rsid w:val="007568F0"/>
    <w:rsid w:val="007575B2"/>
    <w:rsid w:val="007624F0"/>
    <w:rsid w:val="00762536"/>
    <w:rsid w:val="00762B07"/>
    <w:rsid w:val="00763449"/>
    <w:rsid w:val="00764227"/>
    <w:rsid w:val="0076467A"/>
    <w:rsid w:val="007648EF"/>
    <w:rsid w:val="00764C23"/>
    <w:rsid w:val="00765259"/>
    <w:rsid w:val="0076561F"/>
    <w:rsid w:val="00766812"/>
    <w:rsid w:val="0076746B"/>
    <w:rsid w:val="007707F1"/>
    <w:rsid w:val="00770FC5"/>
    <w:rsid w:val="00771925"/>
    <w:rsid w:val="00772911"/>
    <w:rsid w:val="00773111"/>
    <w:rsid w:val="00773C5B"/>
    <w:rsid w:val="00773D13"/>
    <w:rsid w:val="0077499A"/>
    <w:rsid w:val="0077556F"/>
    <w:rsid w:val="00775A8B"/>
    <w:rsid w:val="00776D94"/>
    <w:rsid w:val="00776F1D"/>
    <w:rsid w:val="00777144"/>
    <w:rsid w:val="00777344"/>
    <w:rsid w:val="00777E64"/>
    <w:rsid w:val="00780E7D"/>
    <w:rsid w:val="00781FB0"/>
    <w:rsid w:val="007821A9"/>
    <w:rsid w:val="00783611"/>
    <w:rsid w:val="00783731"/>
    <w:rsid w:val="00783D06"/>
    <w:rsid w:val="00784003"/>
    <w:rsid w:val="00784111"/>
    <w:rsid w:val="007847E3"/>
    <w:rsid w:val="00784B5B"/>
    <w:rsid w:val="00785442"/>
    <w:rsid w:val="007867AF"/>
    <w:rsid w:val="00786B1A"/>
    <w:rsid w:val="007878E1"/>
    <w:rsid w:val="0078796C"/>
    <w:rsid w:val="00787CBA"/>
    <w:rsid w:val="00787FD2"/>
    <w:rsid w:val="0079080B"/>
    <w:rsid w:val="0079094A"/>
    <w:rsid w:val="00791193"/>
    <w:rsid w:val="0079298A"/>
    <w:rsid w:val="007943EE"/>
    <w:rsid w:val="00794A46"/>
    <w:rsid w:val="00794DFD"/>
    <w:rsid w:val="007954AB"/>
    <w:rsid w:val="00795CA6"/>
    <w:rsid w:val="00797BFC"/>
    <w:rsid w:val="007A325F"/>
    <w:rsid w:val="007A3AA1"/>
    <w:rsid w:val="007A3F9D"/>
    <w:rsid w:val="007A40BD"/>
    <w:rsid w:val="007A4F31"/>
    <w:rsid w:val="007A5486"/>
    <w:rsid w:val="007A5CEB"/>
    <w:rsid w:val="007A5F21"/>
    <w:rsid w:val="007A6A50"/>
    <w:rsid w:val="007B0578"/>
    <w:rsid w:val="007B0A3D"/>
    <w:rsid w:val="007B15E1"/>
    <w:rsid w:val="007B2AB6"/>
    <w:rsid w:val="007B2FA6"/>
    <w:rsid w:val="007B39FC"/>
    <w:rsid w:val="007B5171"/>
    <w:rsid w:val="007B539C"/>
    <w:rsid w:val="007B5EA0"/>
    <w:rsid w:val="007B636C"/>
    <w:rsid w:val="007B6E05"/>
    <w:rsid w:val="007B6E94"/>
    <w:rsid w:val="007B71D6"/>
    <w:rsid w:val="007B7E67"/>
    <w:rsid w:val="007C0590"/>
    <w:rsid w:val="007C06C3"/>
    <w:rsid w:val="007C272C"/>
    <w:rsid w:val="007C3049"/>
    <w:rsid w:val="007C3187"/>
    <w:rsid w:val="007C31FC"/>
    <w:rsid w:val="007C3D93"/>
    <w:rsid w:val="007C52AB"/>
    <w:rsid w:val="007C5D1C"/>
    <w:rsid w:val="007C605A"/>
    <w:rsid w:val="007C68A2"/>
    <w:rsid w:val="007C6AFA"/>
    <w:rsid w:val="007D130A"/>
    <w:rsid w:val="007D1587"/>
    <w:rsid w:val="007D1C98"/>
    <w:rsid w:val="007D2D5B"/>
    <w:rsid w:val="007D4551"/>
    <w:rsid w:val="007D48F9"/>
    <w:rsid w:val="007D5391"/>
    <w:rsid w:val="007D5394"/>
    <w:rsid w:val="007D5606"/>
    <w:rsid w:val="007D5C86"/>
    <w:rsid w:val="007E0314"/>
    <w:rsid w:val="007E0AB5"/>
    <w:rsid w:val="007E2007"/>
    <w:rsid w:val="007E227B"/>
    <w:rsid w:val="007E307F"/>
    <w:rsid w:val="007E3095"/>
    <w:rsid w:val="007E3798"/>
    <w:rsid w:val="007E4434"/>
    <w:rsid w:val="007E48EA"/>
    <w:rsid w:val="007E4DC5"/>
    <w:rsid w:val="007E54EE"/>
    <w:rsid w:val="007E5E98"/>
    <w:rsid w:val="007E6004"/>
    <w:rsid w:val="007E6114"/>
    <w:rsid w:val="007E775A"/>
    <w:rsid w:val="007E7A7F"/>
    <w:rsid w:val="007F006E"/>
    <w:rsid w:val="007F0439"/>
    <w:rsid w:val="007F0517"/>
    <w:rsid w:val="007F0A38"/>
    <w:rsid w:val="007F0AEA"/>
    <w:rsid w:val="007F0F74"/>
    <w:rsid w:val="007F1765"/>
    <w:rsid w:val="007F2EDA"/>
    <w:rsid w:val="007F2F6E"/>
    <w:rsid w:val="007F3408"/>
    <w:rsid w:val="007F5787"/>
    <w:rsid w:val="007F5912"/>
    <w:rsid w:val="007F66E7"/>
    <w:rsid w:val="007F7A50"/>
    <w:rsid w:val="00801A49"/>
    <w:rsid w:val="00801D99"/>
    <w:rsid w:val="00802FD2"/>
    <w:rsid w:val="008032B7"/>
    <w:rsid w:val="008038AB"/>
    <w:rsid w:val="00804148"/>
    <w:rsid w:val="0080433E"/>
    <w:rsid w:val="00805860"/>
    <w:rsid w:val="00805CAB"/>
    <w:rsid w:val="008070AF"/>
    <w:rsid w:val="008073EB"/>
    <w:rsid w:val="00807659"/>
    <w:rsid w:val="0080780C"/>
    <w:rsid w:val="00807C76"/>
    <w:rsid w:val="00807CA7"/>
    <w:rsid w:val="008106EC"/>
    <w:rsid w:val="00810710"/>
    <w:rsid w:val="008109E2"/>
    <w:rsid w:val="00811561"/>
    <w:rsid w:val="008120E0"/>
    <w:rsid w:val="00812447"/>
    <w:rsid w:val="00813224"/>
    <w:rsid w:val="008132A2"/>
    <w:rsid w:val="008140AB"/>
    <w:rsid w:val="00815527"/>
    <w:rsid w:val="00815995"/>
    <w:rsid w:val="00816C41"/>
    <w:rsid w:val="00817B3A"/>
    <w:rsid w:val="00817C91"/>
    <w:rsid w:val="00817EF5"/>
    <w:rsid w:val="008202DE"/>
    <w:rsid w:val="0082038E"/>
    <w:rsid w:val="008208F6"/>
    <w:rsid w:val="00820C30"/>
    <w:rsid w:val="008210DF"/>
    <w:rsid w:val="008213A3"/>
    <w:rsid w:val="008219B9"/>
    <w:rsid w:val="00822570"/>
    <w:rsid w:val="0082380B"/>
    <w:rsid w:val="00826499"/>
    <w:rsid w:val="00826DD0"/>
    <w:rsid w:val="00826ED0"/>
    <w:rsid w:val="008301CD"/>
    <w:rsid w:val="008314A9"/>
    <w:rsid w:val="0083198B"/>
    <w:rsid w:val="00831A07"/>
    <w:rsid w:val="00831F2D"/>
    <w:rsid w:val="008321DF"/>
    <w:rsid w:val="0083270B"/>
    <w:rsid w:val="008332A9"/>
    <w:rsid w:val="00833D25"/>
    <w:rsid w:val="00833D7A"/>
    <w:rsid w:val="00834205"/>
    <w:rsid w:val="00835067"/>
    <w:rsid w:val="00835B13"/>
    <w:rsid w:val="00836258"/>
    <w:rsid w:val="008366A7"/>
    <w:rsid w:val="0083673A"/>
    <w:rsid w:val="00836EC8"/>
    <w:rsid w:val="00837612"/>
    <w:rsid w:val="00837AAF"/>
    <w:rsid w:val="00837E9E"/>
    <w:rsid w:val="0084195E"/>
    <w:rsid w:val="008432AE"/>
    <w:rsid w:val="008432EC"/>
    <w:rsid w:val="00844276"/>
    <w:rsid w:val="00844E24"/>
    <w:rsid w:val="008464B0"/>
    <w:rsid w:val="00846B81"/>
    <w:rsid w:val="00846FD8"/>
    <w:rsid w:val="0084710F"/>
    <w:rsid w:val="008503BA"/>
    <w:rsid w:val="00850444"/>
    <w:rsid w:val="008506EC"/>
    <w:rsid w:val="008519E8"/>
    <w:rsid w:val="00851A33"/>
    <w:rsid w:val="00852D1C"/>
    <w:rsid w:val="00855C83"/>
    <w:rsid w:val="00856050"/>
    <w:rsid w:val="00856CB0"/>
    <w:rsid w:val="008606C5"/>
    <w:rsid w:val="00860DD8"/>
    <w:rsid w:val="00862331"/>
    <w:rsid w:val="00862A55"/>
    <w:rsid w:val="00863030"/>
    <w:rsid w:val="00863131"/>
    <w:rsid w:val="0086403F"/>
    <w:rsid w:val="008646E8"/>
    <w:rsid w:val="0086474F"/>
    <w:rsid w:val="00864997"/>
    <w:rsid w:val="00865D44"/>
    <w:rsid w:val="0086735A"/>
    <w:rsid w:val="008702F2"/>
    <w:rsid w:val="008703F2"/>
    <w:rsid w:val="008715BB"/>
    <w:rsid w:val="00872C75"/>
    <w:rsid w:val="00872DA7"/>
    <w:rsid w:val="00872F10"/>
    <w:rsid w:val="00873049"/>
    <w:rsid w:val="00873648"/>
    <w:rsid w:val="00873869"/>
    <w:rsid w:val="00874662"/>
    <w:rsid w:val="00875A53"/>
    <w:rsid w:val="00875A73"/>
    <w:rsid w:val="008766F8"/>
    <w:rsid w:val="0087675B"/>
    <w:rsid w:val="00876B5B"/>
    <w:rsid w:val="0087759A"/>
    <w:rsid w:val="0087792E"/>
    <w:rsid w:val="00881176"/>
    <w:rsid w:val="008831FF"/>
    <w:rsid w:val="0088343A"/>
    <w:rsid w:val="00884CDD"/>
    <w:rsid w:val="00885085"/>
    <w:rsid w:val="0088611B"/>
    <w:rsid w:val="0088642B"/>
    <w:rsid w:val="00886A94"/>
    <w:rsid w:val="00887808"/>
    <w:rsid w:val="00890847"/>
    <w:rsid w:val="00891050"/>
    <w:rsid w:val="00892703"/>
    <w:rsid w:val="00892B84"/>
    <w:rsid w:val="00892CB7"/>
    <w:rsid w:val="00893631"/>
    <w:rsid w:val="00893D7D"/>
    <w:rsid w:val="008942FE"/>
    <w:rsid w:val="00894A39"/>
    <w:rsid w:val="00894DEC"/>
    <w:rsid w:val="00895538"/>
    <w:rsid w:val="008957AA"/>
    <w:rsid w:val="00895C14"/>
    <w:rsid w:val="00895F1B"/>
    <w:rsid w:val="008963B4"/>
    <w:rsid w:val="008A0866"/>
    <w:rsid w:val="008A2552"/>
    <w:rsid w:val="008A2C12"/>
    <w:rsid w:val="008A32DE"/>
    <w:rsid w:val="008A4271"/>
    <w:rsid w:val="008A576E"/>
    <w:rsid w:val="008A592A"/>
    <w:rsid w:val="008B0498"/>
    <w:rsid w:val="008B06E1"/>
    <w:rsid w:val="008B09E6"/>
    <w:rsid w:val="008B0C20"/>
    <w:rsid w:val="008B0CB8"/>
    <w:rsid w:val="008B1F8B"/>
    <w:rsid w:val="008B332E"/>
    <w:rsid w:val="008B35EE"/>
    <w:rsid w:val="008B40BB"/>
    <w:rsid w:val="008B4A58"/>
    <w:rsid w:val="008B4DEB"/>
    <w:rsid w:val="008B4F40"/>
    <w:rsid w:val="008B5D73"/>
    <w:rsid w:val="008B64C4"/>
    <w:rsid w:val="008B675D"/>
    <w:rsid w:val="008B6E11"/>
    <w:rsid w:val="008B7064"/>
    <w:rsid w:val="008B71E0"/>
    <w:rsid w:val="008B747A"/>
    <w:rsid w:val="008B7B74"/>
    <w:rsid w:val="008C0176"/>
    <w:rsid w:val="008C037E"/>
    <w:rsid w:val="008C1991"/>
    <w:rsid w:val="008C1E5E"/>
    <w:rsid w:val="008C1FE3"/>
    <w:rsid w:val="008C2EAD"/>
    <w:rsid w:val="008C385F"/>
    <w:rsid w:val="008C3F65"/>
    <w:rsid w:val="008C48DA"/>
    <w:rsid w:val="008C498F"/>
    <w:rsid w:val="008C5687"/>
    <w:rsid w:val="008C57CC"/>
    <w:rsid w:val="008C5C30"/>
    <w:rsid w:val="008C5EA3"/>
    <w:rsid w:val="008C619E"/>
    <w:rsid w:val="008C626C"/>
    <w:rsid w:val="008C7426"/>
    <w:rsid w:val="008D117D"/>
    <w:rsid w:val="008D1895"/>
    <w:rsid w:val="008D1A32"/>
    <w:rsid w:val="008D5113"/>
    <w:rsid w:val="008D5843"/>
    <w:rsid w:val="008D7AD7"/>
    <w:rsid w:val="008E0BED"/>
    <w:rsid w:val="008E1988"/>
    <w:rsid w:val="008E1E98"/>
    <w:rsid w:val="008E2D9F"/>
    <w:rsid w:val="008E337C"/>
    <w:rsid w:val="008E38D9"/>
    <w:rsid w:val="008E410C"/>
    <w:rsid w:val="008E41DC"/>
    <w:rsid w:val="008E43F9"/>
    <w:rsid w:val="008E47B3"/>
    <w:rsid w:val="008E4DA2"/>
    <w:rsid w:val="008E5C60"/>
    <w:rsid w:val="008E62CD"/>
    <w:rsid w:val="008E69B9"/>
    <w:rsid w:val="008E72F2"/>
    <w:rsid w:val="008F07A6"/>
    <w:rsid w:val="008F0D40"/>
    <w:rsid w:val="008F12F7"/>
    <w:rsid w:val="008F1DBD"/>
    <w:rsid w:val="008F2404"/>
    <w:rsid w:val="008F254B"/>
    <w:rsid w:val="008F5444"/>
    <w:rsid w:val="008F5921"/>
    <w:rsid w:val="008F5C38"/>
    <w:rsid w:val="008F684E"/>
    <w:rsid w:val="008F7784"/>
    <w:rsid w:val="009004A2"/>
    <w:rsid w:val="00900E95"/>
    <w:rsid w:val="00903452"/>
    <w:rsid w:val="00903ECC"/>
    <w:rsid w:val="0090437A"/>
    <w:rsid w:val="009046DB"/>
    <w:rsid w:val="0090507E"/>
    <w:rsid w:val="009050AD"/>
    <w:rsid w:val="009051E8"/>
    <w:rsid w:val="00905E94"/>
    <w:rsid w:val="00906225"/>
    <w:rsid w:val="00906A3B"/>
    <w:rsid w:val="00906CCE"/>
    <w:rsid w:val="00907232"/>
    <w:rsid w:val="00907264"/>
    <w:rsid w:val="00907AD8"/>
    <w:rsid w:val="00912184"/>
    <w:rsid w:val="009122BE"/>
    <w:rsid w:val="00913227"/>
    <w:rsid w:val="0091407D"/>
    <w:rsid w:val="009169FA"/>
    <w:rsid w:val="00916A0E"/>
    <w:rsid w:val="00917746"/>
    <w:rsid w:val="0091782D"/>
    <w:rsid w:val="0091786E"/>
    <w:rsid w:val="00917A56"/>
    <w:rsid w:val="00920868"/>
    <w:rsid w:val="0092205E"/>
    <w:rsid w:val="00922F75"/>
    <w:rsid w:val="00923CFA"/>
    <w:rsid w:val="009253A6"/>
    <w:rsid w:val="00925A16"/>
    <w:rsid w:val="00925C27"/>
    <w:rsid w:val="00926007"/>
    <w:rsid w:val="00927147"/>
    <w:rsid w:val="00927213"/>
    <w:rsid w:val="00927894"/>
    <w:rsid w:val="009300E7"/>
    <w:rsid w:val="009308D8"/>
    <w:rsid w:val="00930FEB"/>
    <w:rsid w:val="00931483"/>
    <w:rsid w:val="00931E11"/>
    <w:rsid w:val="009326DB"/>
    <w:rsid w:val="00932C20"/>
    <w:rsid w:val="009339D5"/>
    <w:rsid w:val="00933AE3"/>
    <w:rsid w:val="00934589"/>
    <w:rsid w:val="00934654"/>
    <w:rsid w:val="00934682"/>
    <w:rsid w:val="009369DC"/>
    <w:rsid w:val="00936A18"/>
    <w:rsid w:val="00936D18"/>
    <w:rsid w:val="00936F7D"/>
    <w:rsid w:val="009402A6"/>
    <w:rsid w:val="00940797"/>
    <w:rsid w:val="00941CFC"/>
    <w:rsid w:val="00941D27"/>
    <w:rsid w:val="00942089"/>
    <w:rsid w:val="00942374"/>
    <w:rsid w:val="00942728"/>
    <w:rsid w:val="009428BC"/>
    <w:rsid w:val="00944B69"/>
    <w:rsid w:val="00944D50"/>
    <w:rsid w:val="00945513"/>
    <w:rsid w:val="00945734"/>
    <w:rsid w:val="0094647A"/>
    <w:rsid w:val="0094695A"/>
    <w:rsid w:val="009471EC"/>
    <w:rsid w:val="00947907"/>
    <w:rsid w:val="00947C6A"/>
    <w:rsid w:val="00947DEC"/>
    <w:rsid w:val="00950BB9"/>
    <w:rsid w:val="00951B55"/>
    <w:rsid w:val="0095224B"/>
    <w:rsid w:val="00953134"/>
    <w:rsid w:val="00953AB2"/>
    <w:rsid w:val="00953E35"/>
    <w:rsid w:val="0095426F"/>
    <w:rsid w:val="00954661"/>
    <w:rsid w:val="00954D08"/>
    <w:rsid w:val="00955848"/>
    <w:rsid w:val="00955B49"/>
    <w:rsid w:val="00955E6E"/>
    <w:rsid w:val="00956023"/>
    <w:rsid w:val="0095695B"/>
    <w:rsid w:val="00956BF9"/>
    <w:rsid w:val="00957D60"/>
    <w:rsid w:val="00960699"/>
    <w:rsid w:val="009614F9"/>
    <w:rsid w:val="00962447"/>
    <w:rsid w:val="00962C16"/>
    <w:rsid w:val="00965316"/>
    <w:rsid w:val="009659DE"/>
    <w:rsid w:val="00967779"/>
    <w:rsid w:val="00970121"/>
    <w:rsid w:val="00971FAB"/>
    <w:rsid w:val="009723FA"/>
    <w:rsid w:val="00973368"/>
    <w:rsid w:val="00974234"/>
    <w:rsid w:val="00974732"/>
    <w:rsid w:val="00975307"/>
    <w:rsid w:val="00975B4C"/>
    <w:rsid w:val="0097616E"/>
    <w:rsid w:val="00976E2A"/>
    <w:rsid w:val="00976F3B"/>
    <w:rsid w:val="00977EAE"/>
    <w:rsid w:val="00977FF8"/>
    <w:rsid w:val="00981A57"/>
    <w:rsid w:val="00981A5C"/>
    <w:rsid w:val="00982122"/>
    <w:rsid w:val="009824FB"/>
    <w:rsid w:val="0098391B"/>
    <w:rsid w:val="009847AB"/>
    <w:rsid w:val="00984CB2"/>
    <w:rsid w:val="00985B90"/>
    <w:rsid w:val="0098716B"/>
    <w:rsid w:val="009901B0"/>
    <w:rsid w:val="00990206"/>
    <w:rsid w:val="009902B6"/>
    <w:rsid w:val="00990C1A"/>
    <w:rsid w:val="00990E40"/>
    <w:rsid w:val="00991101"/>
    <w:rsid w:val="00991D3C"/>
    <w:rsid w:val="00992139"/>
    <w:rsid w:val="00994510"/>
    <w:rsid w:val="00995078"/>
    <w:rsid w:val="00996678"/>
    <w:rsid w:val="00996B80"/>
    <w:rsid w:val="009A10EE"/>
    <w:rsid w:val="009A14A2"/>
    <w:rsid w:val="009A1902"/>
    <w:rsid w:val="009A24E5"/>
    <w:rsid w:val="009A39E2"/>
    <w:rsid w:val="009A3E78"/>
    <w:rsid w:val="009A50EF"/>
    <w:rsid w:val="009A58DC"/>
    <w:rsid w:val="009A7220"/>
    <w:rsid w:val="009A74A5"/>
    <w:rsid w:val="009B0ABC"/>
    <w:rsid w:val="009B3F1D"/>
    <w:rsid w:val="009B408C"/>
    <w:rsid w:val="009B47DD"/>
    <w:rsid w:val="009B49E4"/>
    <w:rsid w:val="009B4A4A"/>
    <w:rsid w:val="009B5236"/>
    <w:rsid w:val="009B62C6"/>
    <w:rsid w:val="009B65FD"/>
    <w:rsid w:val="009B6B8D"/>
    <w:rsid w:val="009B6DBE"/>
    <w:rsid w:val="009B6DFE"/>
    <w:rsid w:val="009B729D"/>
    <w:rsid w:val="009B75AA"/>
    <w:rsid w:val="009B7F47"/>
    <w:rsid w:val="009C1A2B"/>
    <w:rsid w:val="009C217A"/>
    <w:rsid w:val="009C2E05"/>
    <w:rsid w:val="009C2E85"/>
    <w:rsid w:val="009C39D0"/>
    <w:rsid w:val="009C45CC"/>
    <w:rsid w:val="009C5608"/>
    <w:rsid w:val="009C59AF"/>
    <w:rsid w:val="009C6ABA"/>
    <w:rsid w:val="009D0B07"/>
    <w:rsid w:val="009D13B8"/>
    <w:rsid w:val="009D1527"/>
    <w:rsid w:val="009D1992"/>
    <w:rsid w:val="009D2010"/>
    <w:rsid w:val="009D2CCF"/>
    <w:rsid w:val="009D35C5"/>
    <w:rsid w:val="009D3715"/>
    <w:rsid w:val="009D405F"/>
    <w:rsid w:val="009D5B01"/>
    <w:rsid w:val="009D60CB"/>
    <w:rsid w:val="009D6A9F"/>
    <w:rsid w:val="009E05B5"/>
    <w:rsid w:val="009E0A50"/>
    <w:rsid w:val="009E10B3"/>
    <w:rsid w:val="009E12A3"/>
    <w:rsid w:val="009E1F44"/>
    <w:rsid w:val="009E2875"/>
    <w:rsid w:val="009E2E0E"/>
    <w:rsid w:val="009E4D1C"/>
    <w:rsid w:val="009E4D46"/>
    <w:rsid w:val="009E5B57"/>
    <w:rsid w:val="009E7A61"/>
    <w:rsid w:val="009F04BA"/>
    <w:rsid w:val="009F1F91"/>
    <w:rsid w:val="009F6BB0"/>
    <w:rsid w:val="009F77B3"/>
    <w:rsid w:val="009F77EF"/>
    <w:rsid w:val="009F7C1B"/>
    <w:rsid w:val="00A01685"/>
    <w:rsid w:val="00A024DA"/>
    <w:rsid w:val="00A03D72"/>
    <w:rsid w:val="00A03DE2"/>
    <w:rsid w:val="00A043D2"/>
    <w:rsid w:val="00A051F7"/>
    <w:rsid w:val="00A06251"/>
    <w:rsid w:val="00A1015C"/>
    <w:rsid w:val="00A1052C"/>
    <w:rsid w:val="00A11143"/>
    <w:rsid w:val="00A14DE9"/>
    <w:rsid w:val="00A16C41"/>
    <w:rsid w:val="00A17241"/>
    <w:rsid w:val="00A17269"/>
    <w:rsid w:val="00A172B1"/>
    <w:rsid w:val="00A17607"/>
    <w:rsid w:val="00A20F4E"/>
    <w:rsid w:val="00A21EC6"/>
    <w:rsid w:val="00A231DF"/>
    <w:rsid w:val="00A2321B"/>
    <w:rsid w:val="00A24163"/>
    <w:rsid w:val="00A24B9C"/>
    <w:rsid w:val="00A25504"/>
    <w:rsid w:val="00A25B2D"/>
    <w:rsid w:val="00A27062"/>
    <w:rsid w:val="00A27360"/>
    <w:rsid w:val="00A27395"/>
    <w:rsid w:val="00A27849"/>
    <w:rsid w:val="00A30552"/>
    <w:rsid w:val="00A30ABE"/>
    <w:rsid w:val="00A326CC"/>
    <w:rsid w:val="00A33511"/>
    <w:rsid w:val="00A34823"/>
    <w:rsid w:val="00A35874"/>
    <w:rsid w:val="00A3624C"/>
    <w:rsid w:val="00A366EA"/>
    <w:rsid w:val="00A37112"/>
    <w:rsid w:val="00A3774B"/>
    <w:rsid w:val="00A40668"/>
    <w:rsid w:val="00A426FF"/>
    <w:rsid w:val="00A43F07"/>
    <w:rsid w:val="00A448B8"/>
    <w:rsid w:val="00A4518A"/>
    <w:rsid w:val="00A460BD"/>
    <w:rsid w:val="00A4682C"/>
    <w:rsid w:val="00A46898"/>
    <w:rsid w:val="00A46970"/>
    <w:rsid w:val="00A4714B"/>
    <w:rsid w:val="00A477A4"/>
    <w:rsid w:val="00A47972"/>
    <w:rsid w:val="00A47FD9"/>
    <w:rsid w:val="00A51175"/>
    <w:rsid w:val="00A51643"/>
    <w:rsid w:val="00A5176E"/>
    <w:rsid w:val="00A51F7E"/>
    <w:rsid w:val="00A52B0E"/>
    <w:rsid w:val="00A53419"/>
    <w:rsid w:val="00A53925"/>
    <w:rsid w:val="00A53E42"/>
    <w:rsid w:val="00A540B2"/>
    <w:rsid w:val="00A5420E"/>
    <w:rsid w:val="00A546A7"/>
    <w:rsid w:val="00A54CB5"/>
    <w:rsid w:val="00A552BA"/>
    <w:rsid w:val="00A5745A"/>
    <w:rsid w:val="00A57495"/>
    <w:rsid w:val="00A57D93"/>
    <w:rsid w:val="00A6020A"/>
    <w:rsid w:val="00A613B9"/>
    <w:rsid w:val="00A63733"/>
    <w:rsid w:val="00A64333"/>
    <w:rsid w:val="00A6453B"/>
    <w:rsid w:val="00A64ACC"/>
    <w:rsid w:val="00A66EBD"/>
    <w:rsid w:val="00A71D8F"/>
    <w:rsid w:val="00A71E78"/>
    <w:rsid w:val="00A71EE6"/>
    <w:rsid w:val="00A739F2"/>
    <w:rsid w:val="00A74664"/>
    <w:rsid w:val="00A74F32"/>
    <w:rsid w:val="00A75201"/>
    <w:rsid w:val="00A7728D"/>
    <w:rsid w:val="00A81C91"/>
    <w:rsid w:val="00A82574"/>
    <w:rsid w:val="00A82A06"/>
    <w:rsid w:val="00A8307C"/>
    <w:rsid w:val="00A84FA4"/>
    <w:rsid w:val="00A851DF"/>
    <w:rsid w:val="00A85733"/>
    <w:rsid w:val="00A85FF4"/>
    <w:rsid w:val="00A86568"/>
    <w:rsid w:val="00A866C9"/>
    <w:rsid w:val="00A8709E"/>
    <w:rsid w:val="00A87891"/>
    <w:rsid w:val="00A87BA3"/>
    <w:rsid w:val="00A90034"/>
    <w:rsid w:val="00A90E8E"/>
    <w:rsid w:val="00A9149F"/>
    <w:rsid w:val="00A92401"/>
    <w:rsid w:val="00A93583"/>
    <w:rsid w:val="00A94317"/>
    <w:rsid w:val="00A94CF5"/>
    <w:rsid w:val="00A952B6"/>
    <w:rsid w:val="00A969C5"/>
    <w:rsid w:val="00A96D11"/>
    <w:rsid w:val="00A96D24"/>
    <w:rsid w:val="00A96F9A"/>
    <w:rsid w:val="00A972FD"/>
    <w:rsid w:val="00AA2080"/>
    <w:rsid w:val="00AA239B"/>
    <w:rsid w:val="00AA2CA0"/>
    <w:rsid w:val="00AA2F5B"/>
    <w:rsid w:val="00AA3411"/>
    <w:rsid w:val="00AA3561"/>
    <w:rsid w:val="00AA373E"/>
    <w:rsid w:val="00AA42C7"/>
    <w:rsid w:val="00AA5E92"/>
    <w:rsid w:val="00AA6640"/>
    <w:rsid w:val="00AA6C2F"/>
    <w:rsid w:val="00AB1170"/>
    <w:rsid w:val="00AB14A1"/>
    <w:rsid w:val="00AB3C9A"/>
    <w:rsid w:val="00AB3EF4"/>
    <w:rsid w:val="00AB60E8"/>
    <w:rsid w:val="00AB6C63"/>
    <w:rsid w:val="00AC0413"/>
    <w:rsid w:val="00AC04FF"/>
    <w:rsid w:val="00AC18F0"/>
    <w:rsid w:val="00AC25BE"/>
    <w:rsid w:val="00AC2C91"/>
    <w:rsid w:val="00AC2FF2"/>
    <w:rsid w:val="00AC34D5"/>
    <w:rsid w:val="00AC3D11"/>
    <w:rsid w:val="00AC4176"/>
    <w:rsid w:val="00AC48B9"/>
    <w:rsid w:val="00AC5F8D"/>
    <w:rsid w:val="00AC64A9"/>
    <w:rsid w:val="00AC703C"/>
    <w:rsid w:val="00AC7494"/>
    <w:rsid w:val="00AC7777"/>
    <w:rsid w:val="00AC7D2A"/>
    <w:rsid w:val="00AD132B"/>
    <w:rsid w:val="00AD1E45"/>
    <w:rsid w:val="00AD1FA3"/>
    <w:rsid w:val="00AD2923"/>
    <w:rsid w:val="00AD29D5"/>
    <w:rsid w:val="00AD2D9C"/>
    <w:rsid w:val="00AD3048"/>
    <w:rsid w:val="00AD41D1"/>
    <w:rsid w:val="00AD56BD"/>
    <w:rsid w:val="00AD792C"/>
    <w:rsid w:val="00AE069E"/>
    <w:rsid w:val="00AE0E3D"/>
    <w:rsid w:val="00AE2287"/>
    <w:rsid w:val="00AE24A4"/>
    <w:rsid w:val="00AE2AD1"/>
    <w:rsid w:val="00AE2CEC"/>
    <w:rsid w:val="00AE2D2A"/>
    <w:rsid w:val="00AE396A"/>
    <w:rsid w:val="00AE41A3"/>
    <w:rsid w:val="00AE41EC"/>
    <w:rsid w:val="00AE5393"/>
    <w:rsid w:val="00AE653E"/>
    <w:rsid w:val="00AE6557"/>
    <w:rsid w:val="00AE7345"/>
    <w:rsid w:val="00AE789B"/>
    <w:rsid w:val="00AF348D"/>
    <w:rsid w:val="00AF3DAE"/>
    <w:rsid w:val="00AF4B78"/>
    <w:rsid w:val="00AF52E6"/>
    <w:rsid w:val="00AF63A7"/>
    <w:rsid w:val="00AF759B"/>
    <w:rsid w:val="00AF77BA"/>
    <w:rsid w:val="00AF7E5F"/>
    <w:rsid w:val="00B00F30"/>
    <w:rsid w:val="00B024F9"/>
    <w:rsid w:val="00B027C2"/>
    <w:rsid w:val="00B0289F"/>
    <w:rsid w:val="00B02AED"/>
    <w:rsid w:val="00B02CF9"/>
    <w:rsid w:val="00B05814"/>
    <w:rsid w:val="00B05DE4"/>
    <w:rsid w:val="00B06DA3"/>
    <w:rsid w:val="00B07DE5"/>
    <w:rsid w:val="00B10C21"/>
    <w:rsid w:val="00B10D7F"/>
    <w:rsid w:val="00B117AF"/>
    <w:rsid w:val="00B11FA2"/>
    <w:rsid w:val="00B12545"/>
    <w:rsid w:val="00B12DD4"/>
    <w:rsid w:val="00B12DF9"/>
    <w:rsid w:val="00B12FE2"/>
    <w:rsid w:val="00B13BAD"/>
    <w:rsid w:val="00B14563"/>
    <w:rsid w:val="00B2280E"/>
    <w:rsid w:val="00B23E94"/>
    <w:rsid w:val="00B25919"/>
    <w:rsid w:val="00B25D9C"/>
    <w:rsid w:val="00B26196"/>
    <w:rsid w:val="00B27C35"/>
    <w:rsid w:val="00B27CB8"/>
    <w:rsid w:val="00B27ECF"/>
    <w:rsid w:val="00B303D3"/>
    <w:rsid w:val="00B30B6E"/>
    <w:rsid w:val="00B30F32"/>
    <w:rsid w:val="00B3248A"/>
    <w:rsid w:val="00B3295C"/>
    <w:rsid w:val="00B331D7"/>
    <w:rsid w:val="00B3339A"/>
    <w:rsid w:val="00B33807"/>
    <w:rsid w:val="00B3405B"/>
    <w:rsid w:val="00B34485"/>
    <w:rsid w:val="00B35A03"/>
    <w:rsid w:val="00B35D76"/>
    <w:rsid w:val="00B365B2"/>
    <w:rsid w:val="00B36A3B"/>
    <w:rsid w:val="00B36CE6"/>
    <w:rsid w:val="00B37361"/>
    <w:rsid w:val="00B4070D"/>
    <w:rsid w:val="00B40FEB"/>
    <w:rsid w:val="00B41237"/>
    <w:rsid w:val="00B412E6"/>
    <w:rsid w:val="00B41F27"/>
    <w:rsid w:val="00B42AE2"/>
    <w:rsid w:val="00B42DBC"/>
    <w:rsid w:val="00B431AC"/>
    <w:rsid w:val="00B43940"/>
    <w:rsid w:val="00B43953"/>
    <w:rsid w:val="00B43B6E"/>
    <w:rsid w:val="00B46998"/>
    <w:rsid w:val="00B46D1E"/>
    <w:rsid w:val="00B50251"/>
    <w:rsid w:val="00B505A4"/>
    <w:rsid w:val="00B519D2"/>
    <w:rsid w:val="00B51B87"/>
    <w:rsid w:val="00B541AB"/>
    <w:rsid w:val="00B54BB9"/>
    <w:rsid w:val="00B5511E"/>
    <w:rsid w:val="00B552BB"/>
    <w:rsid w:val="00B55586"/>
    <w:rsid w:val="00B55D9C"/>
    <w:rsid w:val="00B55FED"/>
    <w:rsid w:val="00B5707F"/>
    <w:rsid w:val="00B57139"/>
    <w:rsid w:val="00B60795"/>
    <w:rsid w:val="00B61536"/>
    <w:rsid w:val="00B62D16"/>
    <w:rsid w:val="00B62DCB"/>
    <w:rsid w:val="00B632C7"/>
    <w:rsid w:val="00B64401"/>
    <w:rsid w:val="00B662D8"/>
    <w:rsid w:val="00B67D8A"/>
    <w:rsid w:val="00B70D68"/>
    <w:rsid w:val="00B718D1"/>
    <w:rsid w:val="00B71ABE"/>
    <w:rsid w:val="00B72074"/>
    <w:rsid w:val="00B721DA"/>
    <w:rsid w:val="00B72F5D"/>
    <w:rsid w:val="00B74D1F"/>
    <w:rsid w:val="00B75846"/>
    <w:rsid w:val="00B7584B"/>
    <w:rsid w:val="00B76445"/>
    <w:rsid w:val="00B778D1"/>
    <w:rsid w:val="00B77A49"/>
    <w:rsid w:val="00B8013C"/>
    <w:rsid w:val="00B80364"/>
    <w:rsid w:val="00B80737"/>
    <w:rsid w:val="00B80FE4"/>
    <w:rsid w:val="00B814C1"/>
    <w:rsid w:val="00B8170E"/>
    <w:rsid w:val="00B81C6A"/>
    <w:rsid w:val="00B82755"/>
    <w:rsid w:val="00B82957"/>
    <w:rsid w:val="00B82CF0"/>
    <w:rsid w:val="00B82E28"/>
    <w:rsid w:val="00B8429E"/>
    <w:rsid w:val="00B854B0"/>
    <w:rsid w:val="00B855DC"/>
    <w:rsid w:val="00B85F40"/>
    <w:rsid w:val="00B86369"/>
    <w:rsid w:val="00B86BE2"/>
    <w:rsid w:val="00B871B4"/>
    <w:rsid w:val="00B874F2"/>
    <w:rsid w:val="00B903E3"/>
    <w:rsid w:val="00B91088"/>
    <w:rsid w:val="00B911AE"/>
    <w:rsid w:val="00B92E3E"/>
    <w:rsid w:val="00B93453"/>
    <w:rsid w:val="00B93704"/>
    <w:rsid w:val="00B953C6"/>
    <w:rsid w:val="00B95D17"/>
    <w:rsid w:val="00B96752"/>
    <w:rsid w:val="00B97457"/>
    <w:rsid w:val="00B97A1C"/>
    <w:rsid w:val="00BA0172"/>
    <w:rsid w:val="00BA0523"/>
    <w:rsid w:val="00BA0FBF"/>
    <w:rsid w:val="00BA1FA9"/>
    <w:rsid w:val="00BA28BD"/>
    <w:rsid w:val="00BA31DE"/>
    <w:rsid w:val="00BA3699"/>
    <w:rsid w:val="00BA36D5"/>
    <w:rsid w:val="00BA3BC1"/>
    <w:rsid w:val="00BA3D3B"/>
    <w:rsid w:val="00BA41A7"/>
    <w:rsid w:val="00BA41E4"/>
    <w:rsid w:val="00BA4B42"/>
    <w:rsid w:val="00BA4D46"/>
    <w:rsid w:val="00BA5B45"/>
    <w:rsid w:val="00BA6D80"/>
    <w:rsid w:val="00BA7128"/>
    <w:rsid w:val="00BA7F7F"/>
    <w:rsid w:val="00BB14E9"/>
    <w:rsid w:val="00BB21F1"/>
    <w:rsid w:val="00BB3096"/>
    <w:rsid w:val="00BB320D"/>
    <w:rsid w:val="00BB4BF4"/>
    <w:rsid w:val="00BB5E28"/>
    <w:rsid w:val="00BB5E63"/>
    <w:rsid w:val="00BB6BDF"/>
    <w:rsid w:val="00BB6D0C"/>
    <w:rsid w:val="00BB6E50"/>
    <w:rsid w:val="00BC0C27"/>
    <w:rsid w:val="00BC18E3"/>
    <w:rsid w:val="00BC2424"/>
    <w:rsid w:val="00BC2E54"/>
    <w:rsid w:val="00BC430C"/>
    <w:rsid w:val="00BC46D0"/>
    <w:rsid w:val="00BC52BE"/>
    <w:rsid w:val="00BC5845"/>
    <w:rsid w:val="00BC5E86"/>
    <w:rsid w:val="00BC6E04"/>
    <w:rsid w:val="00BC7A18"/>
    <w:rsid w:val="00BD105A"/>
    <w:rsid w:val="00BD143D"/>
    <w:rsid w:val="00BD1D33"/>
    <w:rsid w:val="00BD2432"/>
    <w:rsid w:val="00BD2E5F"/>
    <w:rsid w:val="00BD36A4"/>
    <w:rsid w:val="00BD44EF"/>
    <w:rsid w:val="00BD4D11"/>
    <w:rsid w:val="00BD697E"/>
    <w:rsid w:val="00BD73C0"/>
    <w:rsid w:val="00BE047B"/>
    <w:rsid w:val="00BE138B"/>
    <w:rsid w:val="00BE19E3"/>
    <w:rsid w:val="00BE2D1E"/>
    <w:rsid w:val="00BE3887"/>
    <w:rsid w:val="00BE495D"/>
    <w:rsid w:val="00BE4A5F"/>
    <w:rsid w:val="00BE552D"/>
    <w:rsid w:val="00BE6649"/>
    <w:rsid w:val="00BE6816"/>
    <w:rsid w:val="00BE68E4"/>
    <w:rsid w:val="00BE6F05"/>
    <w:rsid w:val="00BF099E"/>
    <w:rsid w:val="00BF0AA9"/>
    <w:rsid w:val="00BF0D8D"/>
    <w:rsid w:val="00BF2C1D"/>
    <w:rsid w:val="00BF3262"/>
    <w:rsid w:val="00BF45BE"/>
    <w:rsid w:val="00BF4F92"/>
    <w:rsid w:val="00BF535A"/>
    <w:rsid w:val="00BF5456"/>
    <w:rsid w:val="00BF5CB9"/>
    <w:rsid w:val="00BF6894"/>
    <w:rsid w:val="00BF6FE4"/>
    <w:rsid w:val="00BF78D2"/>
    <w:rsid w:val="00C00144"/>
    <w:rsid w:val="00C027F6"/>
    <w:rsid w:val="00C04344"/>
    <w:rsid w:val="00C043B6"/>
    <w:rsid w:val="00C04D09"/>
    <w:rsid w:val="00C05503"/>
    <w:rsid w:val="00C05BE6"/>
    <w:rsid w:val="00C07679"/>
    <w:rsid w:val="00C07ABD"/>
    <w:rsid w:val="00C1084B"/>
    <w:rsid w:val="00C12D61"/>
    <w:rsid w:val="00C12F07"/>
    <w:rsid w:val="00C134A4"/>
    <w:rsid w:val="00C14413"/>
    <w:rsid w:val="00C14B1E"/>
    <w:rsid w:val="00C15F36"/>
    <w:rsid w:val="00C16184"/>
    <w:rsid w:val="00C16E4A"/>
    <w:rsid w:val="00C17326"/>
    <w:rsid w:val="00C1753D"/>
    <w:rsid w:val="00C20FFA"/>
    <w:rsid w:val="00C21257"/>
    <w:rsid w:val="00C217AC"/>
    <w:rsid w:val="00C21D3F"/>
    <w:rsid w:val="00C222C9"/>
    <w:rsid w:val="00C223DB"/>
    <w:rsid w:val="00C2253D"/>
    <w:rsid w:val="00C22583"/>
    <w:rsid w:val="00C234D6"/>
    <w:rsid w:val="00C2474C"/>
    <w:rsid w:val="00C25661"/>
    <w:rsid w:val="00C25CF0"/>
    <w:rsid w:val="00C25E9E"/>
    <w:rsid w:val="00C25F26"/>
    <w:rsid w:val="00C2766A"/>
    <w:rsid w:val="00C27F1A"/>
    <w:rsid w:val="00C3125D"/>
    <w:rsid w:val="00C31358"/>
    <w:rsid w:val="00C31957"/>
    <w:rsid w:val="00C31F7B"/>
    <w:rsid w:val="00C32B7A"/>
    <w:rsid w:val="00C32DE7"/>
    <w:rsid w:val="00C3381F"/>
    <w:rsid w:val="00C343B8"/>
    <w:rsid w:val="00C34481"/>
    <w:rsid w:val="00C3495B"/>
    <w:rsid w:val="00C34B8E"/>
    <w:rsid w:val="00C3552B"/>
    <w:rsid w:val="00C35773"/>
    <w:rsid w:val="00C3651B"/>
    <w:rsid w:val="00C374A8"/>
    <w:rsid w:val="00C37F37"/>
    <w:rsid w:val="00C40495"/>
    <w:rsid w:val="00C4070D"/>
    <w:rsid w:val="00C40BB4"/>
    <w:rsid w:val="00C40FDE"/>
    <w:rsid w:val="00C41499"/>
    <w:rsid w:val="00C414B3"/>
    <w:rsid w:val="00C421C7"/>
    <w:rsid w:val="00C422B6"/>
    <w:rsid w:val="00C42B5A"/>
    <w:rsid w:val="00C42D51"/>
    <w:rsid w:val="00C43070"/>
    <w:rsid w:val="00C432E7"/>
    <w:rsid w:val="00C435DE"/>
    <w:rsid w:val="00C438BC"/>
    <w:rsid w:val="00C43F39"/>
    <w:rsid w:val="00C452B0"/>
    <w:rsid w:val="00C46236"/>
    <w:rsid w:val="00C46A2E"/>
    <w:rsid w:val="00C50011"/>
    <w:rsid w:val="00C50480"/>
    <w:rsid w:val="00C504E5"/>
    <w:rsid w:val="00C520C0"/>
    <w:rsid w:val="00C5249C"/>
    <w:rsid w:val="00C53136"/>
    <w:rsid w:val="00C534CF"/>
    <w:rsid w:val="00C53683"/>
    <w:rsid w:val="00C542A8"/>
    <w:rsid w:val="00C55613"/>
    <w:rsid w:val="00C57B49"/>
    <w:rsid w:val="00C60509"/>
    <w:rsid w:val="00C60578"/>
    <w:rsid w:val="00C6058B"/>
    <w:rsid w:val="00C611C2"/>
    <w:rsid w:val="00C61344"/>
    <w:rsid w:val="00C625B0"/>
    <w:rsid w:val="00C63C45"/>
    <w:rsid w:val="00C64CEE"/>
    <w:rsid w:val="00C65C96"/>
    <w:rsid w:val="00C66F10"/>
    <w:rsid w:val="00C670DD"/>
    <w:rsid w:val="00C67795"/>
    <w:rsid w:val="00C67E58"/>
    <w:rsid w:val="00C7016D"/>
    <w:rsid w:val="00C70DF7"/>
    <w:rsid w:val="00C716D3"/>
    <w:rsid w:val="00C71AF1"/>
    <w:rsid w:val="00C71C91"/>
    <w:rsid w:val="00C740C1"/>
    <w:rsid w:val="00C74278"/>
    <w:rsid w:val="00C7434D"/>
    <w:rsid w:val="00C7456E"/>
    <w:rsid w:val="00C746C0"/>
    <w:rsid w:val="00C76563"/>
    <w:rsid w:val="00C77F6D"/>
    <w:rsid w:val="00C80E3A"/>
    <w:rsid w:val="00C81ACD"/>
    <w:rsid w:val="00C81F8E"/>
    <w:rsid w:val="00C8247F"/>
    <w:rsid w:val="00C83118"/>
    <w:rsid w:val="00C845B8"/>
    <w:rsid w:val="00C848D7"/>
    <w:rsid w:val="00C84B4D"/>
    <w:rsid w:val="00C84C53"/>
    <w:rsid w:val="00C84D0F"/>
    <w:rsid w:val="00C8546D"/>
    <w:rsid w:val="00C85889"/>
    <w:rsid w:val="00C85EB6"/>
    <w:rsid w:val="00C86281"/>
    <w:rsid w:val="00C86E4F"/>
    <w:rsid w:val="00C8701D"/>
    <w:rsid w:val="00C87239"/>
    <w:rsid w:val="00C877F7"/>
    <w:rsid w:val="00C9255E"/>
    <w:rsid w:val="00C927C7"/>
    <w:rsid w:val="00C92F94"/>
    <w:rsid w:val="00C9434F"/>
    <w:rsid w:val="00C945C2"/>
    <w:rsid w:val="00C97065"/>
    <w:rsid w:val="00C977E2"/>
    <w:rsid w:val="00C97B33"/>
    <w:rsid w:val="00CA145A"/>
    <w:rsid w:val="00CA14AF"/>
    <w:rsid w:val="00CA1B62"/>
    <w:rsid w:val="00CA38DF"/>
    <w:rsid w:val="00CA4549"/>
    <w:rsid w:val="00CA63A9"/>
    <w:rsid w:val="00CA7924"/>
    <w:rsid w:val="00CB0849"/>
    <w:rsid w:val="00CB09F1"/>
    <w:rsid w:val="00CB1535"/>
    <w:rsid w:val="00CB1B53"/>
    <w:rsid w:val="00CB383E"/>
    <w:rsid w:val="00CB41F3"/>
    <w:rsid w:val="00CB49DD"/>
    <w:rsid w:val="00CB6951"/>
    <w:rsid w:val="00CB71CA"/>
    <w:rsid w:val="00CB7974"/>
    <w:rsid w:val="00CB7B18"/>
    <w:rsid w:val="00CB7D84"/>
    <w:rsid w:val="00CC0140"/>
    <w:rsid w:val="00CC13B9"/>
    <w:rsid w:val="00CC164E"/>
    <w:rsid w:val="00CC1DEF"/>
    <w:rsid w:val="00CC2137"/>
    <w:rsid w:val="00CC3906"/>
    <w:rsid w:val="00CC3F93"/>
    <w:rsid w:val="00CC5665"/>
    <w:rsid w:val="00CC6189"/>
    <w:rsid w:val="00CC62FC"/>
    <w:rsid w:val="00CC7575"/>
    <w:rsid w:val="00CD0036"/>
    <w:rsid w:val="00CD01EA"/>
    <w:rsid w:val="00CD2261"/>
    <w:rsid w:val="00CD2F98"/>
    <w:rsid w:val="00CD3D43"/>
    <w:rsid w:val="00CD4873"/>
    <w:rsid w:val="00CD5A0B"/>
    <w:rsid w:val="00CD6BC5"/>
    <w:rsid w:val="00CD74E6"/>
    <w:rsid w:val="00CD773D"/>
    <w:rsid w:val="00CD79A9"/>
    <w:rsid w:val="00CE12B5"/>
    <w:rsid w:val="00CE1635"/>
    <w:rsid w:val="00CE1ECB"/>
    <w:rsid w:val="00CE2984"/>
    <w:rsid w:val="00CE3552"/>
    <w:rsid w:val="00CE35A6"/>
    <w:rsid w:val="00CE3897"/>
    <w:rsid w:val="00CE3A14"/>
    <w:rsid w:val="00CE43AF"/>
    <w:rsid w:val="00CE495E"/>
    <w:rsid w:val="00CE6382"/>
    <w:rsid w:val="00CE6BEA"/>
    <w:rsid w:val="00CE6FD5"/>
    <w:rsid w:val="00CE7164"/>
    <w:rsid w:val="00CF0AAE"/>
    <w:rsid w:val="00CF0D42"/>
    <w:rsid w:val="00CF2482"/>
    <w:rsid w:val="00CF2F8D"/>
    <w:rsid w:val="00CF425D"/>
    <w:rsid w:val="00CF5549"/>
    <w:rsid w:val="00CF6614"/>
    <w:rsid w:val="00CF68EC"/>
    <w:rsid w:val="00CF7B11"/>
    <w:rsid w:val="00CF7B4B"/>
    <w:rsid w:val="00D01A25"/>
    <w:rsid w:val="00D01FC9"/>
    <w:rsid w:val="00D022A0"/>
    <w:rsid w:val="00D02967"/>
    <w:rsid w:val="00D02A10"/>
    <w:rsid w:val="00D03DB2"/>
    <w:rsid w:val="00D05044"/>
    <w:rsid w:val="00D05224"/>
    <w:rsid w:val="00D05778"/>
    <w:rsid w:val="00D05873"/>
    <w:rsid w:val="00D0589B"/>
    <w:rsid w:val="00D06AE3"/>
    <w:rsid w:val="00D07173"/>
    <w:rsid w:val="00D078C5"/>
    <w:rsid w:val="00D1032B"/>
    <w:rsid w:val="00D10353"/>
    <w:rsid w:val="00D116EE"/>
    <w:rsid w:val="00D119DE"/>
    <w:rsid w:val="00D12343"/>
    <w:rsid w:val="00D133C4"/>
    <w:rsid w:val="00D13F41"/>
    <w:rsid w:val="00D17F03"/>
    <w:rsid w:val="00D20DCC"/>
    <w:rsid w:val="00D223C1"/>
    <w:rsid w:val="00D27D1B"/>
    <w:rsid w:val="00D300CD"/>
    <w:rsid w:val="00D308AD"/>
    <w:rsid w:val="00D30D24"/>
    <w:rsid w:val="00D312AF"/>
    <w:rsid w:val="00D3154F"/>
    <w:rsid w:val="00D342B4"/>
    <w:rsid w:val="00D34B16"/>
    <w:rsid w:val="00D34C02"/>
    <w:rsid w:val="00D355C6"/>
    <w:rsid w:val="00D3677A"/>
    <w:rsid w:val="00D372F0"/>
    <w:rsid w:val="00D37C5A"/>
    <w:rsid w:val="00D40EE2"/>
    <w:rsid w:val="00D438BF"/>
    <w:rsid w:val="00D4545D"/>
    <w:rsid w:val="00D45530"/>
    <w:rsid w:val="00D457FE"/>
    <w:rsid w:val="00D45B5A"/>
    <w:rsid w:val="00D46786"/>
    <w:rsid w:val="00D46EF1"/>
    <w:rsid w:val="00D5053C"/>
    <w:rsid w:val="00D50FFD"/>
    <w:rsid w:val="00D51509"/>
    <w:rsid w:val="00D51AA5"/>
    <w:rsid w:val="00D51E44"/>
    <w:rsid w:val="00D5297A"/>
    <w:rsid w:val="00D539AD"/>
    <w:rsid w:val="00D53E94"/>
    <w:rsid w:val="00D56EA6"/>
    <w:rsid w:val="00D60A46"/>
    <w:rsid w:val="00D6169A"/>
    <w:rsid w:val="00D619F5"/>
    <w:rsid w:val="00D641AA"/>
    <w:rsid w:val="00D6563E"/>
    <w:rsid w:val="00D67335"/>
    <w:rsid w:val="00D6759B"/>
    <w:rsid w:val="00D6772D"/>
    <w:rsid w:val="00D67E89"/>
    <w:rsid w:val="00D72027"/>
    <w:rsid w:val="00D72C96"/>
    <w:rsid w:val="00D72FD3"/>
    <w:rsid w:val="00D74145"/>
    <w:rsid w:val="00D74A0A"/>
    <w:rsid w:val="00D74B10"/>
    <w:rsid w:val="00D7524C"/>
    <w:rsid w:val="00D76D58"/>
    <w:rsid w:val="00D7706D"/>
    <w:rsid w:val="00D80667"/>
    <w:rsid w:val="00D81CD4"/>
    <w:rsid w:val="00D82B72"/>
    <w:rsid w:val="00D82D8D"/>
    <w:rsid w:val="00D83C42"/>
    <w:rsid w:val="00D84643"/>
    <w:rsid w:val="00D84A55"/>
    <w:rsid w:val="00D84C82"/>
    <w:rsid w:val="00D8580F"/>
    <w:rsid w:val="00D85CE3"/>
    <w:rsid w:val="00D85F2C"/>
    <w:rsid w:val="00D86CB7"/>
    <w:rsid w:val="00D900A1"/>
    <w:rsid w:val="00D90484"/>
    <w:rsid w:val="00D9066C"/>
    <w:rsid w:val="00D9067B"/>
    <w:rsid w:val="00D9087B"/>
    <w:rsid w:val="00D91458"/>
    <w:rsid w:val="00D91F41"/>
    <w:rsid w:val="00D928A1"/>
    <w:rsid w:val="00D942DA"/>
    <w:rsid w:val="00D94C67"/>
    <w:rsid w:val="00D94D90"/>
    <w:rsid w:val="00D9586B"/>
    <w:rsid w:val="00D977B5"/>
    <w:rsid w:val="00D97B06"/>
    <w:rsid w:val="00D97CFC"/>
    <w:rsid w:val="00DA0193"/>
    <w:rsid w:val="00DA0729"/>
    <w:rsid w:val="00DA0B3A"/>
    <w:rsid w:val="00DA17E9"/>
    <w:rsid w:val="00DA2D42"/>
    <w:rsid w:val="00DA32A9"/>
    <w:rsid w:val="00DA375E"/>
    <w:rsid w:val="00DA38BB"/>
    <w:rsid w:val="00DA4186"/>
    <w:rsid w:val="00DA4E85"/>
    <w:rsid w:val="00DA618A"/>
    <w:rsid w:val="00DA6405"/>
    <w:rsid w:val="00DA7176"/>
    <w:rsid w:val="00DA7570"/>
    <w:rsid w:val="00DB1043"/>
    <w:rsid w:val="00DB14B2"/>
    <w:rsid w:val="00DB1849"/>
    <w:rsid w:val="00DB20AD"/>
    <w:rsid w:val="00DB2112"/>
    <w:rsid w:val="00DB2C91"/>
    <w:rsid w:val="00DB313C"/>
    <w:rsid w:val="00DB3894"/>
    <w:rsid w:val="00DB390E"/>
    <w:rsid w:val="00DB4834"/>
    <w:rsid w:val="00DB4AE7"/>
    <w:rsid w:val="00DB6717"/>
    <w:rsid w:val="00DB70B5"/>
    <w:rsid w:val="00DC0E51"/>
    <w:rsid w:val="00DC24A6"/>
    <w:rsid w:val="00DC3349"/>
    <w:rsid w:val="00DC36F0"/>
    <w:rsid w:val="00DC545B"/>
    <w:rsid w:val="00DC5B9B"/>
    <w:rsid w:val="00DD00D5"/>
    <w:rsid w:val="00DD0248"/>
    <w:rsid w:val="00DD03DD"/>
    <w:rsid w:val="00DD1421"/>
    <w:rsid w:val="00DD1463"/>
    <w:rsid w:val="00DD278F"/>
    <w:rsid w:val="00DD386A"/>
    <w:rsid w:val="00DD5200"/>
    <w:rsid w:val="00DD5549"/>
    <w:rsid w:val="00DD75B0"/>
    <w:rsid w:val="00DD7A5F"/>
    <w:rsid w:val="00DD7D9E"/>
    <w:rsid w:val="00DE0477"/>
    <w:rsid w:val="00DE1064"/>
    <w:rsid w:val="00DE10A9"/>
    <w:rsid w:val="00DE16EC"/>
    <w:rsid w:val="00DE1BCF"/>
    <w:rsid w:val="00DE1E45"/>
    <w:rsid w:val="00DE352A"/>
    <w:rsid w:val="00DE3F3C"/>
    <w:rsid w:val="00DE409C"/>
    <w:rsid w:val="00DE4321"/>
    <w:rsid w:val="00DE6962"/>
    <w:rsid w:val="00DE6DCD"/>
    <w:rsid w:val="00DE7228"/>
    <w:rsid w:val="00DF0156"/>
    <w:rsid w:val="00DF1752"/>
    <w:rsid w:val="00DF1D6F"/>
    <w:rsid w:val="00DF399D"/>
    <w:rsid w:val="00DF444C"/>
    <w:rsid w:val="00DF618E"/>
    <w:rsid w:val="00DF7743"/>
    <w:rsid w:val="00DF7AAC"/>
    <w:rsid w:val="00E0067E"/>
    <w:rsid w:val="00E02653"/>
    <w:rsid w:val="00E03911"/>
    <w:rsid w:val="00E04EF9"/>
    <w:rsid w:val="00E06039"/>
    <w:rsid w:val="00E07618"/>
    <w:rsid w:val="00E076B6"/>
    <w:rsid w:val="00E076BC"/>
    <w:rsid w:val="00E07A0B"/>
    <w:rsid w:val="00E10446"/>
    <w:rsid w:val="00E10C2F"/>
    <w:rsid w:val="00E121EE"/>
    <w:rsid w:val="00E12CF3"/>
    <w:rsid w:val="00E13D32"/>
    <w:rsid w:val="00E14B95"/>
    <w:rsid w:val="00E15283"/>
    <w:rsid w:val="00E154BC"/>
    <w:rsid w:val="00E1552E"/>
    <w:rsid w:val="00E1599C"/>
    <w:rsid w:val="00E15AD9"/>
    <w:rsid w:val="00E15F89"/>
    <w:rsid w:val="00E16FD8"/>
    <w:rsid w:val="00E17D3C"/>
    <w:rsid w:val="00E17DCA"/>
    <w:rsid w:val="00E17F84"/>
    <w:rsid w:val="00E21B6F"/>
    <w:rsid w:val="00E22C57"/>
    <w:rsid w:val="00E234FE"/>
    <w:rsid w:val="00E23719"/>
    <w:rsid w:val="00E24926"/>
    <w:rsid w:val="00E25863"/>
    <w:rsid w:val="00E267D3"/>
    <w:rsid w:val="00E27A4A"/>
    <w:rsid w:val="00E30AB3"/>
    <w:rsid w:val="00E31C94"/>
    <w:rsid w:val="00E31DDD"/>
    <w:rsid w:val="00E320AA"/>
    <w:rsid w:val="00E32AB2"/>
    <w:rsid w:val="00E3351A"/>
    <w:rsid w:val="00E33555"/>
    <w:rsid w:val="00E33E6B"/>
    <w:rsid w:val="00E35087"/>
    <w:rsid w:val="00E3630B"/>
    <w:rsid w:val="00E3729D"/>
    <w:rsid w:val="00E37756"/>
    <w:rsid w:val="00E37E2E"/>
    <w:rsid w:val="00E41AD7"/>
    <w:rsid w:val="00E421EA"/>
    <w:rsid w:val="00E42856"/>
    <w:rsid w:val="00E4445D"/>
    <w:rsid w:val="00E445FA"/>
    <w:rsid w:val="00E45336"/>
    <w:rsid w:val="00E467D5"/>
    <w:rsid w:val="00E476FD"/>
    <w:rsid w:val="00E50647"/>
    <w:rsid w:val="00E52E1A"/>
    <w:rsid w:val="00E535DC"/>
    <w:rsid w:val="00E53829"/>
    <w:rsid w:val="00E5397C"/>
    <w:rsid w:val="00E54348"/>
    <w:rsid w:val="00E5558E"/>
    <w:rsid w:val="00E56AFD"/>
    <w:rsid w:val="00E57F84"/>
    <w:rsid w:val="00E602EC"/>
    <w:rsid w:val="00E60922"/>
    <w:rsid w:val="00E60FFF"/>
    <w:rsid w:val="00E61E86"/>
    <w:rsid w:val="00E62316"/>
    <w:rsid w:val="00E62AAD"/>
    <w:rsid w:val="00E62B1B"/>
    <w:rsid w:val="00E63FDF"/>
    <w:rsid w:val="00E65CB2"/>
    <w:rsid w:val="00E65FE2"/>
    <w:rsid w:val="00E66CD0"/>
    <w:rsid w:val="00E67AE5"/>
    <w:rsid w:val="00E70133"/>
    <w:rsid w:val="00E70686"/>
    <w:rsid w:val="00E70A4C"/>
    <w:rsid w:val="00E70BF1"/>
    <w:rsid w:val="00E71885"/>
    <w:rsid w:val="00E7337B"/>
    <w:rsid w:val="00E739D6"/>
    <w:rsid w:val="00E76483"/>
    <w:rsid w:val="00E76771"/>
    <w:rsid w:val="00E77C95"/>
    <w:rsid w:val="00E81CB6"/>
    <w:rsid w:val="00E82002"/>
    <w:rsid w:val="00E829DB"/>
    <w:rsid w:val="00E82C45"/>
    <w:rsid w:val="00E83C0D"/>
    <w:rsid w:val="00E846B1"/>
    <w:rsid w:val="00E8479C"/>
    <w:rsid w:val="00E86FC8"/>
    <w:rsid w:val="00E87B63"/>
    <w:rsid w:val="00E90C86"/>
    <w:rsid w:val="00E91433"/>
    <w:rsid w:val="00E914F9"/>
    <w:rsid w:val="00E916AF"/>
    <w:rsid w:val="00E91FD2"/>
    <w:rsid w:val="00E92ABA"/>
    <w:rsid w:val="00E93AE6"/>
    <w:rsid w:val="00E93BCA"/>
    <w:rsid w:val="00E949E6"/>
    <w:rsid w:val="00E957C9"/>
    <w:rsid w:val="00E95A6D"/>
    <w:rsid w:val="00E96CAE"/>
    <w:rsid w:val="00E976CE"/>
    <w:rsid w:val="00E97BFB"/>
    <w:rsid w:val="00EA1B0B"/>
    <w:rsid w:val="00EA25DD"/>
    <w:rsid w:val="00EA28AF"/>
    <w:rsid w:val="00EA2A84"/>
    <w:rsid w:val="00EA2ABA"/>
    <w:rsid w:val="00EA4BAB"/>
    <w:rsid w:val="00EA569B"/>
    <w:rsid w:val="00EA5B00"/>
    <w:rsid w:val="00EA619F"/>
    <w:rsid w:val="00EA669A"/>
    <w:rsid w:val="00EA7564"/>
    <w:rsid w:val="00EB1EAA"/>
    <w:rsid w:val="00EB2721"/>
    <w:rsid w:val="00EB2BC1"/>
    <w:rsid w:val="00EB2F1C"/>
    <w:rsid w:val="00EB37D2"/>
    <w:rsid w:val="00EB4481"/>
    <w:rsid w:val="00EB4B39"/>
    <w:rsid w:val="00EB5489"/>
    <w:rsid w:val="00EB64CD"/>
    <w:rsid w:val="00EB66B9"/>
    <w:rsid w:val="00EB6E5B"/>
    <w:rsid w:val="00EB74B6"/>
    <w:rsid w:val="00EB7C70"/>
    <w:rsid w:val="00EC10AE"/>
    <w:rsid w:val="00EC18F5"/>
    <w:rsid w:val="00EC19EA"/>
    <w:rsid w:val="00EC1AD2"/>
    <w:rsid w:val="00EC2304"/>
    <w:rsid w:val="00EC3A88"/>
    <w:rsid w:val="00EC4DAF"/>
    <w:rsid w:val="00EC7317"/>
    <w:rsid w:val="00EC7ACC"/>
    <w:rsid w:val="00EC7EDB"/>
    <w:rsid w:val="00ED0444"/>
    <w:rsid w:val="00ED1953"/>
    <w:rsid w:val="00ED1B81"/>
    <w:rsid w:val="00ED32D0"/>
    <w:rsid w:val="00ED3D66"/>
    <w:rsid w:val="00ED420E"/>
    <w:rsid w:val="00ED481C"/>
    <w:rsid w:val="00ED4F36"/>
    <w:rsid w:val="00ED5D74"/>
    <w:rsid w:val="00ED69C2"/>
    <w:rsid w:val="00ED70A5"/>
    <w:rsid w:val="00EE057F"/>
    <w:rsid w:val="00EE05B7"/>
    <w:rsid w:val="00EE2D39"/>
    <w:rsid w:val="00EE3454"/>
    <w:rsid w:val="00EE4E2B"/>
    <w:rsid w:val="00EE560F"/>
    <w:rsid w:val="00EE5B58"/>
    <w:rsid w:val="00EE5EEE"/>
    <w:rsid w:val="00EE6E74"/>
    <w:rsid w:val="00EF182D"/>
    <w:rsid w:val="00EF1B2D"/>
    <w:rsid w:val="00EF2723"/>
    <w:rsid w:val="00EF2DDE"/>
    <w:rsid w:val="00EF3278"/>
    <w:rsid w:val="00EF3D93"/>
    <w:rsid w:val="00EF3DAF"/>
    <w:rsid w:val="00EF432E"/>
    <w:rsid w:val="00EF438A"/>
    <w:rsid w:val="00EF488F"/>
    <w:rsid w:val="00EF4B63"/>
    <w:rsid w:val="00EF510F"/>
    <w:rsid w:val="00EF542C"/>
    <w:rsid w:val="00EF605B"/>
    <w:rsid w:val="00EF7442"/>
    <w:rsid w:val="00EF7C51"/>
    <w:rsid w:val="00EF7D2F"/>
    <w:rsid w:val="00F016A5"/>
    <w:rsid w:val="00F02271"/>
    <w:rsid w:val="00F029E4"/>
    <w:rsid w:val="00F0300F"/>
    <w:rsid w:val="00F03AC5"/>
    <w:rsid w:val="00F05AC6"/>
    <w:rsid w:val="00F06122"/>
    <w:rsid w:val="00F06626"/>
    <w:rsid w:val="00F06C39"/>
    <w:rsid w:val="00F07348"/>
    <w:rsid w:val="00F0796B"/>
    <w:rsid w:val="00F124C5"/>
    <w:rsid w:val="00F12DC7"/>
    <w:rsid w:val="00F13565"/>
    <w:rsid w:val="00F13DB0"/>
    <w:rsid w:val="00F1431F"/>
    <w:rsid w:val="00F15C63"/>
    <w:rsid w:val="00F15F7B"/>
    <w:rsid w:val="00F16DCF"/>
    <w:rsid w:val="00F17534"/>
    <w:rsid w:val="00F205F7"/>
    <w:rsid w:val="00F20A2C"/>
    <w:rsid w:val="00F23025"/>
    <w:rsid w:val="00F23837"/>
    <w:rsid w:val="00F2514E"/>
    <w:rsid w:val="00F25173"/>
    <w:rsid w:val="00F2542F"/>
    <w:rsid w:val="00F25A3A"/>
    <w:rsid w:val="00F26922"/>
    <w:rsid w:val="00F30808"/>
    <w:rsid w:val="00F31556"/>
    <w:rsid w:val="00F32107"/>
    <w:rsid w:val="00F32ADD"/>
    <w:rsid w:val="00F32DF0"/>
    <w:rsid w:val="00F32FE3"/>
    <w:rsid w:val="00F33AA5"/>
    <w:rsid w:val="00F3449A"/>
    <w:rsid w:val="00F35478"/>
    <w:rsid w:val="00F35562"/>
    <w:rsid w:val="00F3603F"/>
    <w:rsid w:val="00F36143"/>
    <w:rsid w:val="00F364DF"/>
    <w:rsid w:val="00F40874"/>
    <w:rsid w:val="00F40CBD"/>
    <w:rsid w:val="00F41D4A"/>
    <w:rsid w:val="00F4234B"/>
    <w:rsid w:val="00F42E49"/>
    <w:rsid w:val="00F44096"/>
    <w:rsid w:val="00F4528E"/>
    <w:rsid w:val="00F46759"/>
    <w:rsid w:val="00F46EE2"/>
    <w:rsid w:val="00F47CEF"/>
    <w:rsid w:val="00F5116E"/>
    <w:rsid w:val="00F512EE"/>
    <w:rsid w:val="00F51738"/>
    <w:rsid w:val="00F51810"/>
    <w:rsid w:val="00F5242E"/>
    <w:rsid w:val="00F52BD0"/>
    <w:rsid w:val="00F55449"/>
    <w:rsid w:val="00F55BCF"/>
    <w:rsid w:val="00F55CA4"/>
    <w:rsid w:val="00F55EF2"/>
    <w:rsid w:val="00F56209"/>
    <w:rsid w:val="00F56CE6"/>
    <w:rsid w:val="00F60626"/>
    <w:rsid w:val="00F61462"/>
    <w:rsid w:val="00F620CD"/>
    <w:rsid w:val="00F62230"/>
    <w:rsid w:val="00F62464"/>
    <w:rsid w:val="00F62584"/>
    <w:rsid w:val="00F62B0A"/>
    <w:rsid w:val="00F64CE4"/>
    <w:rsid w:val="00F65368"/>
    <w:rsid w:val="00F65752"/>
    <w:rsid w:val="00F666E7"/>
    <w:rsid w:val="00F67039"/>
    <w:rsid w:val="00F67D59"/>
    <w:rsid w:val="00F707B2"/>
    <w:rsid w:val="00F70AB9"/>
    <w:rsid w:val="00F70D4D"/>
    <w:rsid w:val="00F722A0"/>
    <w:rsid w:val="00F72E4D"/>
    <w:rsid w:val="00F7300E"/>
    <w:rsid w:val="00F75274"/>
    <w:rsid w:val="00F75BE9"/>
    <w:rsid w:val="00F7673D"/>
    <w:rsid w:val="00F77C08"/>
    <w:rsid w:val="00F812F3"/>
    <w:rsid w:val="00F82645"/>
    <w:rsid w:val="00F82AC6"/>
    <w:rsid w:val="00F82BFE"/>
    <w:rsid w:val="00F82DFD"/>
    <w:rsid w:val="00F84353"/>
    <w:rsid w:val="00F852DF"/>
    <w:rsid w:val="00F872DC"/>
    <w:rsid w:val="00F87586"/>
    <w:rsid w:val="00F90A1E"/>
    <w:rsid w:val="00F910BE"/>
    <w:rsid w:val="00F9197D"/>
    <w:rsid w:val="00F92524"/>
    <w:rsid w:val="00F928F2"/>
    <w:rsid w:val="00F92E93"/>
    <w:rsid w:val="00F937E5"/>
    <w:rsid w:val="00F938B8"/>
    <w:rsid w:val="00F951C9"/>
    <w:rsid w:val="00F95D8B"/>
    <w:rsid w:val="00F974E3"/>
    <w:rsid w:val="00F97E6B"/>
    <w:rsid w:val="00FA1155"/>
    <w:rsid w:val="00FA237A"/>
    <w:rsid w:val="00FA24DD"/>
    <w:rsid w:val="00FA3FC9"/>
    <w:rsid w:val="00FA4D63"/>
    <w:rsid w:val="00FA51DE"/>
    <w:rsid w:val="00FA5A29"/>
    <w:rsid w:val="00FA629C"/>
    <w:rsid w:val="00FA7CEE"/>
    <w:rsid w:val="00FB1EE0"/>
    <w:rsid w:val="00FB2F4C"/>
    <w:rsid w:val="00FB38F5"/>
    <w:rsid w:val="00FB6101"/>
    <w:rsid w:val="00FB6AFB"/>
    <w:rsid w:val="00FB76E3"/>
    <w:rsid w:val="00FB7CC5"/>
    <w:rsid w:val="00FC0000"/>
    <w:rsid w:val="00FC02DB"/>
    <w:rsid w:val="00FC0470"/>
    <w:rsid w:val="00FC0898"/>
    <w:rsid w:val="00FC09F4"/>
    <w:rsid w:val="00FC239C"/>
    <w:rsid w:val="00FC264A"/>
    <w:rsid w:val="00FC3BDD"/>
    <w:rsid w:val="00FC5E27"/>
    <w:rsid w:val="00FC74CA"/>
    <w:rsid w:val="00FC7B3A"/>
    <w:rsid w:val="00FD03F6"/>
    <w:rsid w:val="00FD0CFB"/>
    <w:rsid w:val="00FD0E6C"/>
    <w:rsid w:val="00FD23F0"/>
    <w:rsid w:val="00FD26CE"/>
    <w:rsid w:val="00FD2B4F"/>
    <w:rsid w:val="00FD2BA6"/>
    <w:rsid w:val="00FD3381"/>
    <w:rsid w:val="00FD343F"/>
    <w:rsid w:val="00FD3679"/>
    <w:rsid w:val="00FD3B7F"/>
    <w:rsid w:val="00FD49E3"/>
    <w:rsid w:val="00FD4BF4"/>
    <w:rsid w:val="00FD4FE8"/>
    <w:rsid w:val="00FD519A"/>
    <w:rsid w:val="00FD52A8"/>
    <w:rsid w:val="00FD5B27"/>
    <w:rsid w:val="00FD5BEF"/>
    <w:rsid w:val="00FD6F38"/>
    <w:rsid w:val="00FE085B"/>
    <w:rsid w:val="00FE1443"/>
    <w:rsid w:val="00FE164B"/>
    <w:rsid w:val="00FE167A"/>
    <w:rsid w:val="00FE2261"/>
    <w:rsid w:val="00FE342A"/>
    <w:rsid w:val="00FE349F"/>
    <w:rsid w:val="00FE35BA"/>
    <w:rsid w:val="00FE4ED1"/>
    <w:rsid w:val="00FE5627"/>
    <w:rsid w:val="00FE62BB"/>
    <w:rsid w:val="00FF055B"/>
    <w:rsid w:val="00FF0CD3"/>
    <w:rsid w:val="00FF19A2"/>
    <w:rsid w:val="00FF2A98"/>
    <w:rsid w:val="00FF3681"/>
    <w:rsid w:val="00FF372B"/>
    <w:rsid w:val="00FF4C2D"/>
    <w:rsid w:val="00FF50AD"/>
    <w:rsid w:val="00FF6DFE"/>
    <w:rsid w:val="00FF79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Arial"/>
        <w:sz w:val="22"/>
        <w:szCs w:val="22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E3C"/>
    <w:pPr>
      <w:bidi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9B47D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9B47DD"/>
    <w:rPr>
      <w:rFonts w:cs="Times New Roman"/>
    </w:rPr>
  </w:style>
  <w:style w:type="paragraph" w:styleId="Footer">
    <w:name w:val="footer"/>
    <w:basedOn w:val="Normal"/>
    <w:link w:val="FooterChar"/>
    <w:uiPriority w:val="99"/>
    <w:rsid w:val="009B47D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9B47DD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862A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62A5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9A39E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9A39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9A39E2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A39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9A39E2"/>
    <w:rPr>
      <w:rFonts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rsid w:val="00752466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DD0248"/>
    <w:pPr>
      <w:ind w:left="720"/>
      <w:contextualSpacing/>
    </w:pPr>
  </w:style>
  <w:style w:type="character" w:customStyle="1" w:styleId="ndesc1">
    <w:name w:val="ndesc1"/>
    <w:basedOn w:val="DefaultParagraphFont"/>
    <w:rsid w:val="00A426FF"/>
    <w:rPr>
      <w:rFonts w:ascii="Arial" w:hAnsi="Arial" w:cs="Arial" w:hint="default"/>
      <w:b w:val="0"/>
      <w:bCs w:val="0"/>
      <w:strike w:val="0"/>
      <w:dstrike w:val="0"/>
      <w:color w:val="000000"/>
      <w:sz w:val="24"/>
      <w:szCs w:val="24"/>
      <w:u w:val="none"/>
      <w:effect w:val="none"/>
    </w:rPr>
  </w:style>
  <w:style w:type="paragraph" w:styleId="Revision">
    <w:name w:val="Revision"/>
    <w:hidden/>
    <w:uiPriority w:val="99"/>
    <w:semiHidden/>
    <w:rsid w:val="00DF1752"/>
  </w:style>
  <w:style w:type="paragraph" w:styleId="DocumentMap">
    <w:name w:val="Document Map"/>
    <w:basedOn w:val="Normal"/>
    <w:link w:val="DocumentMapChar"/>
    <w:uiPriority w:val="99"/>
    <w:semiHidden/>
    <w:unhideWhenUsed/>
    <w:rsid w:val="00D01A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01A2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sz w:val="22"/>
        <w:szCs w:val="22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E3C"/>
    <w:pPr>
      <w:bidi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9B47D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9B47DD"/>
    <w:rPr>
      <w:rFonts w:cs="Times New Roman"/>
    </w:rPr>
  </w:style>
  <w:style w:type="paragraph" w:styleId="Footer">
    <w:name w:val="footer"/>
    <w:basedOn w:val="Normal"/>
    <w:link w:val="FooterChar"/>
    <w:uiPriority w:val="99"/>
    <w:semiHidden/>
    <w:rsid w:val="009B47D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9B47DD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862A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62A5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9A39E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9A39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9A39E2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A39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9A39E2"/>
    <w:rPr>
      <w:rFonts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rsid w:val="00752466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DD0248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303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2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2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6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7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2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0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3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2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3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9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7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1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6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10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367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752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429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9393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90711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42</Words>
  <Characters>271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Urban ecology at large temporal scales reconstructed from fossil data in the Near East</vt:lpstr>
    </vt:vector>
  </TitlesOfParts>
  <Company>אוניברסיטת חיפה</Company>
  <LinksUpToDate>false</LinksUpToDate>
  <CharactersWithSpaces>32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rban ecology at large temporal scales reconstructed from fossil data in the Near East</dc:title>
  <dc:creator>user</dc:creator>
  <cp:lastModifiedBy>user</cp:lastModifiedBy>
  <cp:revision>3</cp:revision>
  <cp:lastPrinted>2013-11-22T04:53:00Z</cp:lastPrinted>
  <dcterms:created xsi:type="dcterms:W3CDTF">2014-01-21T18:53:00Z</dcterms:created>
  <dcterms:modified xsi:type="dcterms:W3CDTF">2014-01-22T06:31:00Z</dcterms:modified>
</cp:coreProperties>
</file>